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D91" w:rsidRPr="0037616E" w:rsidRDefault="000D3D91" w:rsidP="000D3D91">
      <w:pPr>
        <w:spacing w:line="360" w:lineRule="auto"/>
        <w:jc w:val="both"/>
      </w:pPr>
      <w:r w:rsidRPr="0037616E">
        <w:t>Population characteristics of the placebo or no therapy arm</w:t>
      </w:r>
    </w:p>
    <w:p w:rsidR="000D3D91" w:rsidRPr="0037616E" w:rsidRDefault="000D3D91" w:rsidP="000D3D91">
      <w:pPr>
        <w:spacing w:line="360" w:lineRule="auto"/>
        <w:jc w:val="both"/>
        <w:rPr>
          <w:rFonts w:cstheme="minorHAnsi"/>
          <w:sz w:val="16"/>
          <w:szCs w:val="16"/>
        </w:rPr>
      </w:pPr>
    </w:p>
    <w:tbl>
      <w:tblPr>
        <w:tblStyle w:val="Estilo2"/>
        <w:tblpPr w:leftFromText="141" w:rightFromText="141" w:vertAnchor="page" w:horzAnchor="margin" w:tblpXSpec="center" w:tblpY="2322"/>
        <w:tblW w:w="12866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843"/>
        <w:gridCol w:w="1559"/>
        <w:gridCol w:w="3402"/>
        <w:gridCol w:w="1418"/>
        <w:gridCol w:w="1701"/>
      </w:tblGrid>
      <w:tr w:rsidR="000D3D91" w:rsidRPr="0037616E" w:rsidTr="000B4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tcW w:w="1668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Year, author</w:t>
            </w:r>
          </w:p>
        </w:tc>
        <w:tc>
          <w:tcPr>
            <w:tcW w:w="1275" w:type="dxa"/>
          </w:tcPr>
          <w:p w:rsidR="000D3D91" w:rsidRPr="0037616E" w:rsidRDefault="000D3D91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Age</w:t>
            </w:r>
            <w:r w:rsidR="000B46F0">
              <w:rPr>
                <w:sz w:val="16"/>
                <w:szCs w:val="16"/>
              </w:rPr>
              <w:t xml:space="preserve"> </w:t>
            </w:r>
            <w:r w:rsidRPr="0037616E">
              <w:rPr>
                <w:sz w:val="16"/>
                <w:szCs w:val="16"/>
              </w:rPr>
              <w:t>(mean, years)</w:t>
            </w:r>
          </w:p>
        </w:tc>
        <w:tc>
          <w:tcPr>
            <w:tcW w:w="1843" w:type="dxa"/>
          </w:tcPr>
          <w:p w:rsidR="000D3D91" w:rsidRPr="0037616E" w:rsidRDefault="000D3D91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Gender</w:t>
            </w:r>
            <w:r w:rsidR="000B46F0">
              <w:rPr>
                <w:sz w:val="16"/>
                <w:szCs w:val="16"/>
              </w:rPr>
              <w:t xml:space="preserve"> </w:t>
            </w:r>
            <w:r w:rsidRPr="0037616E">
              <w:rPr>
                <w:sz w:val="16"/>
                <w:szCs w:val="16"/>
              </w:rPr>
              <w:t xml:space="preserve">male/female </w:t>
            </w:r>
          </w:p>
        </w:tc>
        <w:tc>
          <w:tcPr>
            <w:tcW w:w="1559" w:type="dxa"/>
          </w:tcPr>
          <w:p w:rsidR="000D3D91" w:rsidRPr="0037616E" w:rsidRDefault="000D3D91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Lesion number</w:t>
            </w:r>
            <w:r w:rsidR="000B46F0">
              <w:rPr>
                <w:sz w:val="16"/>
                <w:szCs w:val="16"/>
              </w:rPr>
              <w:t xml:space="preserve"> </w:t>
            </w:r>
            <w:r w:rsidRPr="0037616E">
              <w:rPr>
                <w:sz w:val="16"/>
                <w:szCs w:val="16"/>
              </w:rPr>
              <w:t>(mean)</w:t>
            </w:r>
          </w:p>
        </w:tc>
        <w:tc>
          <w:tcPr>
            <w:tcW w:w="3402" w:type="dxa"/>
          </w:tcPr>
          <w:p w:rsidR="000D3D91" w:rsidRPr="0037616E" w:rsidRDefault="000D3D91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Lesion site</w:t>
            </w:r>
            <w:r w:rsidR="000B46F0">
              <w:rPr>
                <w:sz w:val="16"/>
                <w:szCs w:val="16"/>
              </w:rPr>
              <w:t xml:space="preserve"> </w:t>
            </w:r>
            <w:r w:rsidRPr="0037616E">
              <w:rPr>
                <w:sz w:val="16"/>
                <w:szCs w:val="16"/>
              </w:rPr>
              <w:t>(number of patients)</w:t>
            </w:r>
          </w:p>
        </w:tc>
        <w:tc>
          <w:tcPr>
            <w:tcW w:w="1418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Lesion size</w:t>
            </w:r>
          </w:p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(mm</w:t>
            </w:r>
            <w:r w:rsidRPr="0037616E">
              <w:rPr>
                <w:sz w:val="16"/>
                <w:szCs w:val="16"/>
                <w:vertAlign w:val="superscript"/>
              </w:rPr>
              <w:t>2</w:t>
            </w:r>
            <w:r w:rsidRPr="0037616E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Lesion duration (months before therapy)</w:t>
            </w:r>
          </w:p>
        </w:tc>
      </w:tr>
      <w:tr w:rsidR="000B46F0" w:rsidRPr="0037616E" w:rsidTr="000B4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1668" w:type="dxa"/>
          </w:tcPr>
          <w:p w:rsidR="000B46F0" w:rsidRPr="0037616E" w:rsidRDefault="000B46F0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2013, Soto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32±13</w:t>
            </w:r>
          </w:p>
        </w:tc>
        <w:tc>
          <w:tcPr>
            <w:tcW w:w="1843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0D3D91">
              <w:rPr>
                <w:sz w:val="16"/>
                <w:szCs w:val="16"/>
              </w:rPr>
              <w:t>not available</w:t>
            </w:r>
          </w:p>
        </w:tc>
        <w:tc>
          <w:tcPr>
            <w:tcW w:w="1559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0D3D91">
              <w:rPr>
                <w:sz w:val="16"/>
                <w:szCs w:val="16"/>
              </w:rPr>
              <w:t>not available</w:t>
            </w:r>
          </w:p>
        </w:tc>
        <w:tc>
          <w:tcPr>
            <w:tcW w:w="3402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37616E">
              <w:rPr>
                <w:sz w:val="16"/>
                <w:szCs w:val="16"/>
              </w:rPr>
              <w:t>embers (24); head (6)</w:t>
            </w:r>
          </w:p>
        </w:tc>
        <w:tc>
          <w:tcPr>
            <w:tcW w:w="1418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88±145</w:t>
            </w:r>
          </w:p>
        </w:tc>
        <w:tc>
          <w:tcPr>
            <w:tcW w:w="1701" w:type="dxa"/>
          </w:tcPr>
          <w:p w:rsidR="000B46F0" w:rsidRDefault="000B46F0" w:rsidP="000B46F0">
            <w:pPr>
              <w:jc w:val="center"/>
            </w:pPr>
            <w:r w:rsidRPr="0076373B">
              <w:rPr>
                <w:sz w:val="16"/>
                <w:szCs w:val="16"/>
              </w:rPr>
              <w:t>not available</w:t>
            </w:r>
          </w:p>
        </w:tc>
      </w:tr>
      <w:tr w:rsidR="000B46F0" w:rsidRPr="0037616E" w:rsidTr="000B46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8"/>
        </w:trPr>
        <w:tc>
          <w:tcPr>
            <w:tcW w:w="1668" w:type="dxa"/>
          </w:tcPr>
          <w:p w:rsidR="000B46F0" w:rsidRPr="0037616E" w:rsidRDefault="000B46F0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2004, Soto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rFonts w:eastAsia="Times New Roman" w:cs="Calibri"/>
                <w:color w:val="000000"/>
                <w:sz w:val="16"/>
                <w:szCs w:val="16"/>
              </w:rPr>
              <w:t>26.5</w:t>
            </w:r>
            <w:r w:rsidRPr="0037616E">
              <w:rPr>
                <w:sz w:val="16"/>
                <w:szCs w:val="16"/>
              </w:rPr>
              <w:t>± 12.5</w:t>
            </w:r>
          </w:p>
        </w:tc>
        <w:tc>
          <w:tcPr>
            <w:tcW w:w="1843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38/ 6</w:t>
            </w:r>
          </w:p>
        </w:tc>
        <w:tc>
          <w:tcPr>
            <w:tcW w:w="1559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median)</w:t>
            </w:r>
          </w:p>
        </w:tc>
        <w:tc>
          <w:tcPr>
            <w:tcW w:w="3402" w:type="dxa"/>
          </w:tcPr>
          <w:p w:rsidR="000B46F0" w:rsidRDefault="000B46F0" w:rsidP="000B46F0">
            <w:pPr>
              <w:jc w:val="center"/>
            </w:pPr>
            <w:r w:rsidRPr="003A3D90">
              <w:rPr>
                <w:sz w:val="16"/>
                <w:szCs w:val="16"/>
              </w:rPr>
              <w:t>not available</w:t>
            </w:r>
          </w:p>
        </w:tc>
        <w:tc>
          <w:tcPr>
            <w:tcW w:w="1418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0D3D91">
              <w:rPr>
                <w:sz w:val="16"/>
                <w:szCs w:val="16"/>
              </w:rPr>
              <w:t>not available</w:t>
            </w:r>
          </w:p>
        </w:tc>
        <w:tc>
          <w:tcPr>
            <w:tcW w:w="1701" w:type="dxa"/>
          </w:tcPr>
          <w:p w:rsidR="000B46F0" w:rsidRDefault="000B46F0" w:rsidP="000B46F0">
            <w:pPr>
              <w:jc w:val="center"/>
            </w:pPr>
            <w:r w:rsidRPr="0076373B">
              <w:rPr>
                <w:sz w:val="16"/>
                <w:szCs w:val="16"/>
              </w:rPr>
              <w:t>not available</w:t>
            </w:r>
          </w:p>
        </w:tc>
      </w:tr>
      <w:tr w:rsidR="000B46F0" w:rsidRPr="0037616E" w:rsidTr="000B4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tcW w:w="1668" w:type="dxa"/>
          </w:tcPr>
          <w:p w:rsidR="000B46F0" w:rsidRPr="0037616E" w:rsidRDefault="000B46F0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2002, Soto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26 ± 9</w:t>
            </w:r>
          </w:p>
        </w:tc>
        <w:tc>
          <w:tcPr>
            <w:tcW w:w="1843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 xml:space="preserve">45/0 </w:t>
            </w:r>
          </w:p>
        </w:tc>
        <w:tc>
          <w:tcPr>
            <w:tcW w:w="1559" w:type="dxa"/>
          </w:tcPr>
          <w:p w:rsidR="000B46F0" w:rsidRPr="000B46F0" w:rsidRDefault="000B46F0" w:rsidP="000B46F0">
            <w:pPr>
              <w:jc w:val="center"/>
              <w:rPr>
                <w:sz w:val="10"/>
                <w:szCs w:val="10"/>
              </w:rPr>
            </w:pPr>
            <w:r>
              <w:rPr>
                <w:sz w:val="16"/>
                <w:szCs w:val="16"/>
              </w:rPr>
              <w:t xml:space="preserve">1.6 </w:t>
            </w:r>
            <w:r>
              <w:rPr>
                <w:sz w:val="10"/>
                <w:szCs w:val="10"/>
              </w:rPr>
              <w:t>(standard deviation not available)</w:t>
            </w:r>
          </w:p>
        </w:tc>
        <w:tc>
          <w:tcPr>
            <w:tcW w:w="3402" w:type="dxa"/>
          </w:tcPr>
          <w:p w:rsidR="000B46F0" w:rsidRDefault="000B46F0" w:rsidP="000B46F0">
            <w:pPr>
              <w:jc w:val="center"/>
            </w:pPr>
            <w:r w:rsidRPr="003A3D90">
              <w:rPr>
                <w:sz w:val="16"/>
                <w:szCs w:val="16"/>
              </w:rPr>
              <w:t>not available</w:t>
            </w:r>
          </w:p>
        </w:tc>
        <w:tc>
          <w:tcPr>
            <w:tcW w:w="1418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203 ± 259</w:t>
            </w:r>
          </w:p>
        </w:tc>
        <w:tc>
          <w:tcPr>
            <w:tcW w:w="1701" w:type="dxa"/>
          </w:tcPr>
          <w:p w:rsidR="000B46F0" w:rsidRDefault="000B46F0" w:rsidP="000B46F0">
            <w:pPr>
              <w:jc w:val="center"/>
            </w:pPr>
            <w:r w:rsidRPr="0076373B">
              <w:rPr>
                <w:sz w:val="16"/>
                <w:szCs w:val="16"/>
              </w:rPr>
              <w:t>not available</w:t>
            </w:r>
          </w:p>
        </w:tc>
      </w:tr>
      <w:tr w:rsidR="000B46F0" w:rsidRPr="0037616E" w:rsidTr="000B46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1668" w:type="dxa"/>
          </w:tcPr>
          <w:p w:rsidR="000B46F0" w:rsidRPr="0037616E" w:rsidRDefault="000B46F0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2001, Arana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20.3±0.8</w:t>
            </w:r>
          </w:p>
        </w:tc>
        <w:tc>
          <w:tcPr>
            <w:tcW w:w="1843" w:type="dxa"/>
          </w:tcPr>
          <w:p w:rsidR="000B46F0" w:rsidRDefault="000B46F0" w:rsidP="000B46F0">
            <w:pPr>
              <w:jc w:val="center"/>
            </w:pPr>
            <w:r w:rsidRPr="00AE17AE">
              <w:rPr>
                <w:sz w:val="16"/>
                <w:szCs w:val="16"/>
              </w:rPr>
              <w:t>not available</w:t>
            </w:r>
          </w:p>
        </w:tc>
        <w:tc>
          <w:tcPr>
            <w:tcW w:w="1559" w:type="dxa"/>
          </w:tcPr>
          <w:p w:rsidR="000B46F0" w:rsidRPr="0037616E" w:rsidRDefault="000B46F0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.3 ±0.1</w:t>
            </w:r>
          </w:p>
        </w:tc>
        <w:tc>
          <w:tcPr>
            <w:tcW w:w="3402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37616E">
              <w:rPr>
                <w:sz w:val="16"/>
                <w:szCs w:val="16"/>
              </w:rPr>
              <w:t>embers (32); trunk (3); other (3)</w:t>
            </w:r>
          </w:p>
        </w:tc>
        <w:tc>
          <w:tcPr>
            <w:tcW w:w="1418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30±0.3</w:t>
            </w:r>
          </w:p>
        </w:tc>
        <w:tc>
          <w:tcPr>
            <w:tcW w:w="1701" w:type="dxa"/>
          </w:tcPr>
          <w:p w:rsidR="000B46F0" w:rsidRDefault="000B46F0" w:rsidP="000B46F0">
            <w:pPr>
              <w:jc w:val="center"/>
            </w:pPr>
            <w:r w:rsidRPr="0076373B">
              <w:rPr>
                <w:sz w:val="16"/>
                <w:szCs w:val="16"/>
              </w:rPr>
              <w:t>not available</w:t>
            </w:r>
          </w:p>
        </w:tc>
      </w:tr>
      <w:tr w:rsidR="000B46F0" w:rsidRPr="0037616E" w:rsidTr="000B4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668" w:type="dxa"/>
          </w:tcPr>
          <w:p w:rsidR="000B46F0" w:rsidRPr="0037616E" w:rsidRDefault="000B46F0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1997, Neva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37616E" w:rsidRDefault="000B46F0" w:rsidP="000B46F0">
            <w:pPr>
              <w:jc w:val="center"/>
              <w:rPr>
                <w:sz w:val="16"/>
                <w:szCs w:val="16"/>
              </w:rPr>
            </w:pPr>
            <w:r w:rsidRPr="00C02D9E">
              <w:rPr>
                <w:sz w:val="16"/>
                <w:szCs w:val="16"/>
              </w:rPr>
              <w:t>not available</w:t>
            </w:r>
          </w:p>
        </w:tc>
        <w:tc>
          <w:tcPr>
            <w:tcW w:w="1843" w:type="dxa"/>
          </w:tcPr>
          <w:p w:rsidR="000B46F0" w:rsidRDefault="000B46F0" w:rsidP="000B46F0">
            <w:pPr>
              <w:jc w:val="center"/>
            </w:pPr>
            <w:r w:rsidRPr="00C02D9E">
              <w:rPr>
                <w:sz w:val="16"/>
                <w:szCs w:val="16"/>
              </w:rPr>
              <w:t>not available</w:t>
            </w:r>
          </w:p>
        </w:tc>
        <w:tc>
          <w:tcPr>
            <w:tcW w:w="1559" w:type="dxa"/>
          </w:tcPr>
          <w:p w:rsidR="000B46F0" w:rsidRDefault="000B46F0" w:rsidP="000B46F0">
            <w:pPr>
              <w:jc w:val="center"/>
            </w:pPr>
            <w:r w:rsidRPr="00C02D9E">
              <w:rPr>
                <w:sz w:val="16"/>
                <w:szCs w:val="16"/>
              </w:rPr>
              <w:t>not available</w:t>
            </w:r>
          </w:p>
        </w:tc>
        <w:tc>
          <w:tcPr>
            <w:tcW w:w="3402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0D3D91">
              <w:rPr>
                <w:sz w:val="16"/>
                <w:szCs w:val="16"/>
              </w:rPr>
              <w:t>not available</w:t>
            </w:r>
          </w:p>
        </w:tc>
        <w:tc>
          <w:tcPr>
            <w:tcW w:w="1418" w:type="dxa"/>
          </w:tcPr>
          <w:p w:rsidR="000B46F0" w:rsidRDefault="000B46F0" w:rsidP="000B46F0">
            <w:pPr>
              <w:jc w:val="center"/>
            </w:pPr>
            <w:r w:rsidRPr="002C1B8E">
              <w:rPr>
                <w:sz w:val="16"/>
                <w:szCs w:val="16"/>
              </w:rPr>
              <w:t>not available</w:t>
            </w:r>
          </w:p>
        </w:tc>
        <w:tc>
          <w:tcPr>
            <w:tcW w:w="1701" w:type="dxa"/>
          </w:tcPr>
          <w:p w:rsidR="000B46F0" w:rsidRDefault="000B46F0" w:rsidP="000B46F0">
            <w:pPr>
              <w:jc w:val="center"/>
            </w:pPr>
            <w:r w:rsidRPr="0076373B">
              <w:rPr>
                <w:sz w:val="16"/>
                <w:szCs w:val="16"/>
              </w:rPr>
              <w:t>not available</w:t>
            </w:r>
          </w:p>
        </w:tc>
      </w:tr>
      <w:tr w:rsidR="000B46F0" w:rsidRPr="0037616E" w:rsidTr="000B46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4"/>
        </w:trPr>
        <w:tc>
          <w:tcPr>
            <w:tcW w:w="1668" w:type="dxa"/>
          </w:tcPr>
          <w:p w:rsidR="000B46F0" w:rsidRPr="0037616E" w:rsidRDefault="000B46F0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1997, Velez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37616E" w:rsidRDefault="000B46F0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25±1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35/21</w:t>
            </w:r>
          </w:p>
        </w:tc>
        <w:tc>
          <w:tcPr>
            <w:tcW w:w="1559" w:type="dxa"/>
          </w:tcPr>
          <w:p w:rsidR="000B46F0" w:rsidRPr="0037616E" w:rsidRDefault="000B46F0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3.3±3.4</w:t>
            </w:r>
          </w:p>
        </w:tc>
        <w:tc>
          <w:tcPr>
            <w:tcW w:w="3402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37616E">
              <w:rPr>
                <w:sz w:val="16"/>
                <w:szCs w:val="16"/>
              </w:rPr>
              <w:t>pper body (25); lower body (16); upper and low members (15)</w:t>
            </w:r>
          </w:p>
        </w:tc>
        <w:tc>
          <w:tcPr>
            <w:tcW w:w="1418" w:type="dxa"/>
          </w:tcPr>
          <w:p w:rsidR="000B46F0" w:rsidRDefault="000B46F0" w:rsidP="000B46F0">
            <w:pPr>
              <w:jc w:val="center"/>
            </w:pPr>
            <w:r w:rsidRPr="002C1B8E">
              <w:rPr>
                <w:sz w:val="16"/>
                <w:szCs w:val="16"/>
              </w:rPr>
              <w:t>not available</w:t>
            </w:r>
          </w:p>
        </w:tc>
        <w:tc>
          <w:tcPr>
            <w:tcW w:w="1701" w:type="dxa"/>
          </w:tcPr>
          <w:p w:rsidR="000B46F0" w:rsidRPr="0037616E" w:rsidRDefault="000B46F0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2.7±1.9</w:t>
            </w:r>
          </w:p>
        </w:tc>
      </w:tr>
      <w:tr w:rsidR="000D3D91" w:rsidRPr="0037616E" w:rsidTr="000B4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668" w:type="dxa"/>
          </w:tcPr>
          <w:p w:rsidR="000D3D91" w:rsidRPr="0037616E" w:rsidRDefault="000D3D91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1995, Martha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0B46F0" w:rsidRDefault="000D3D91" w:rsidP="000B46F0">
            <w:pPr>
              <w:jc w:val="center"/>
              <w:rPr>
                <w:sz w:val="10"/>
                <w:szCs w:val="10"/>
              </w:rPr>
            </w:pPr>
            <w:r w:rsidRPr="0037616E">
              <w:rPr>
                <w:sz w:val="16"/>
                <w:szCs w:val="16"/>
              </w:rPr>
              <w:t xml:space="preserve">34 </w:t>
            </w:r>
            <w:r w:rsidR="000B46F0">
              <w:rPr>
                <w:sz w:val="10"/>
                <w:szCs w:val="10"/>
              </w:rPr>
              <w:t>(standard deviation not available)</w:t>
            </w:r>
          </w:p>
        </w:tc>
        <w:tc>
          <w:tcPr>
            <w:tcW w:w="1843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 xml:space="preserve">8/7 </w:t>
            </w:r>
          </w:p>
        </w:tc>
        <w:tc>
          <w:tcPr>
            <w:tcW w:w="1559" w:type="dxa"/>
          </w:tcPr>
          <w:p w:rsidR="000D3D91" w:rsidRPr="0037616E" w:rsidRDefault="000D3D91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.4±0.73</w:t>
            </w:r>
          </w:p>
        </w:tc>
        <w:tc>
          <w:tcPr>
            <w:tcW w:w="3402" w:type="dxa"/>
          </w:tcPr>
          <w:p w:rsidR="000D3D91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="000D3D91" w:rsidRPr="0037616E">
              <w:rPr>
                <w:sz w:val="16"/>
                <w:szCs w:val="16"/>
              </w:rPr>
              <w:t>ead (2); trunk (2); members (11)</w:t>
            </w:r>
          </w:p>
        </w:tc>
        <w:tc>
          <w:tcPr>
            <w:tcW w:w="1418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30 *</w:t>
            </w:r>
          </w:p>
        </w:tc>
        <w:tc>
          <w:tcPr>
            <w:tcW w:w="1701" w:type="dxa"/>
          </w:tcPr>
          <w:p w:rsidR="000D3D91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0D3D91">
              <w:rPr>
                <w:sz w:val="16"/>
                <w:szCs w:val="16"/>
              </w:rPr>
              <w:t>not available</w:t>
            </w:r>
          </w:p>
        </w:tc>
      </w:tr>
      <w:tr w:rsidR="000D3D91" w:rsidRPr="0037616E" w:rsidTr="000B46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1"/>
        </w:trPr>
        <w:tc>
          <w:tcPr>
            <w:tcW w:w="1668" w:type="dxa"/>
          </w:tcPr>
          <w:p w:rsidR="000D3D91" w:rsidRPr="0037616E" w:rsidRDefault="000D3D91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1993, Soto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D3D91" w:rsidRPr="0037616E" w:rsidRDefault="000B46F0" w:rsidP="000B46F0">
            <w:pPr>
              <w:jc w:val="center"/>
              <w:rPr>
                <w:sz w:val="16"/>
                <w:szCs w:val="16"/>
              </w:rPr>
            </w:pPr>
            <w:r w:rsidRPr="000D3D91">
              <w:rPr>
                <w:sz w:val="16"/>
                <w:szCs w:val="16"/>
              </w:rPr>
              <w:t>not available</w:t>
            </w:r>
          </w:p>
        </w:tc>
        <w:tc>
          <w:tcPr>
            <w:tcW w:w="1843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22/0</w:t>
            </w:r>
          </w:p>
        </w:tc>
        <w:tc>
          <w:tcPr>
            <w:tcW w:w="1559" w:type="dxa"/>
          </w:tcPr>
          <w:p w:rsidR="000D3D91" w:rsidRPr="0037616E" w:rsidRDefault="000D3D91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.9 ± 1.47</w:t>
            </w:r>
          </w:p>
        </w:tc>
        <w:tc>
          <w:tcPr>
            <w:tcW w:w="3402" w:type="dxa"/>
          </w:tcPr>
          <w:p w:rsidR="000D3D91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0D3D91">
              <w:rPr>
                <w:sz w:val="16"/>
                <w:szCs w:val="16"/>
              </w:rPr>
              <w:t>not available</w:t>
            </w:r>
            <w:r w:rsidRPr="0037616E">
              <w:rPr>
                <w:sz w:val="16"/>
                <w:szCs w:val="16"/>
              </w:rPr>
              <w:t xml:space="preserve"> </w:t>
            </w:r>
            <w:r w:rsidR="000D3D91" w:rsidRPr="0037616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331 ± 66</w:t>
            </w:r>
          </w:p>
        </w:tc>
        <w:tc>
          <w:tcPr>
            <w:tcW w:w="1701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2.5±0.4</w:t>
            </w:r>
          </w:p>
        </w:tc>
      </w:tr>
      <w:tr w:rsidR="000D3D91" w:rsidRPr="0037616E" w:rsidTr="000B4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tcW w:w="1668" w:type="dxa"/>
          </w:tcPr>
          <w:p w:rsidR="000D3D91" w:rsidRPr="0037616E" w:rsidRDefault="000D3D91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1992, Martinez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0B46F0" w:rsidRDefault="000D3D91" w:rsidP="000B46F0">
            <w:pPr>
              <w:jc w:val="center"/>
              <w:rPr>
                <w:sz w:val="10"/>
                <w:szCs w:val="10"/>
              </w:rPr>
            </w:pPr>
            <w:r w:rsidRPr="0037616E">
              <w:rPr>
                <w:sz w:val="16"/>
                <w:szCs w:val="16"/>
              </w:rPr>
              <w:t xml:space="preserve">21 </w:t>
            </w:r>
            <w:r w:rsidR="000B46F0">
              <w:rPr>
                <w:sz w:val="10"/>
                <w:szCs w:val="10"/>
              </w:rPr>
              <w:t>(standard deviation not available)</w:t>
            </w:r>
          </w:p>
        </w:tc>
        <w:tc>
          <w:tcPr>
            <w:tcW w:w="1843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7/0</w:t>
            </w:r>
          </w:p>
        </w:tc>
        <w:tc>
          <w:tcPr>
            <w:tcW w:w="1559" w:type="dxa"/>
          </w:tcPr>
          <w:p w:rsidR="000D3D91" w:rsidRPr="0037616E" w:rsidRDefault="000D3D91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.76 ±0.75</w:t>
            </w:r>
          </w:p>
        </w:tc>
        <w:tc>
          <w:tcPr>
            <w:tcW w:w="3402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head (2); arms (14); trunk (1)</w:t>
            </w:r>
          </w:p>
        </w:tc>
        <w:tc>
          <w:tcPr>
            <w:tcW w:w="1418" w:type="dxa"/>
          </w:tcPr>
          <w:p w:rsidR="000D3D91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0D3D91">
              <w:rPr>
                <w:sz w:val="16"/>
                <w:szCs w:val="16"/>
              </w:rPr>
              <w:t>not available</w:t>
            </w:r>
          </w:p>
        </w:tc>
        <w:tc>
          <w:tcPr>
            <w:tcW w:w="1701" w:type="dxa"/>
          </w:tcPr>
          <w:p w:rsidR="000D3D91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0D3D91">
              <w:rPr>
                <w:sz w:val="16"/>
                <w:szCs w:val="16"/>
              </w:rPr>
              <w:t>not available</w:t>
            </w:r>
          </w:p>
        </w:tc>
      </w:tr>
      <w:tr w:rsidR="000B46F0" w:rsidRPr="0037616E" w:rsidTr="000B46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2"/>
        </w:trPr>
        <w:tc>
          <w:tcPr>
            <w:tcW w:w="1668" w:type="dxa"/>
          </w:tcPr>
          <w:p w:rsidR="000B46F0" w:rsidRPr="0037616E" w:rsidRDefault="000B46F0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1992, Navin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37616E" w:rsidRDefault="000B46F0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21.3±1.4</w:t>
            </w:r>
          </w:p>
        </w:tc>
        <w:tc>
          <w:tcPr>
            <w:tcW w:w="1843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40/0</w:t>
            </w:r>
          </w:p>
        </w:tc>
        <w:tc>
          <w:tcPr>
            <w:tcW w:w="1559" w:type="dxa"/>
          </w:tcPr>
          <w:p w:rsidR="000B46F0" w:rsidRPr="0037616E" w:rsidRDefault="000B46F0" w:rsidP="000B46F0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.5±0.2</w:t>
            </w:r>
          </w:p>
        </w:tc>
        <w:tc>
          <w:tcPr>
            <w:tcW w:w="3402" w:type="dxa"/>
          </w:tcPr>
          <w:p w:rsidR="000B46F0" w:rsidRDefault="000B46F0" w:rsidP="000B46F0">
            <w:pPr>
              <w:jc w:val="center"/>
            </w:pPr>
            <w:r w:rsidRPr="00C110E5">
              <w:rPr>
                <w:sz w:val="16"/>
                <w:szCs w:val="16"/>
              </w:rPr>
              <w:t>not available</w:t>
            </w:r>
          </w:p>
        </w:tc>
        <w:tc>
          <w:tcPr>
            <w:tcW w:w="1418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200±40</w:t>
            </w:r>
          </w:p>
        </w:tc>
        <w:tc>
          <w:tcPr>
            <w:tcW w:w="1701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 xml:space="preserve">1.97±0.23 </w:t>
            </w:r>
          </w:p>
        </w:tc>
      </w:tr>
      <w:tr w:rsidR="000B46F0" w:rsidRPr="0037616E" w:rsidTr="000B4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tcW w:w="1668" w:type="dxa"/>
          </w:tcPr>
          <w:p w:rsidR="000B46F0" w:rsidRPr="0037616E" w:rsidRDefault="000B46F0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1991, Guderian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0B46F0" w:rsidRDefault="000B46F0" w:rsidP="000B46F0">
            <w:pPr>
              <w:jc w:val="center"/>
              <w:rPr>
                <w:sz w:val="10"/>
                <w:szCs w:val="10"/>
              </w:rPr>
            </w:pPr>
            <w:r w:rsidRPr="0037616E">
              <w:rPr>
                <w:sz w:val="16"/>
                <w:szCs w:val="16"/>
              </w:rPr>
              <w:t xml:space="preserve">36 </w:t>
            </w:r>
            <w:r>
              <w:rPr>
                <w:sz w:val="10"/>
                <w:szCs w:val="10"/>
              </w:rPr>
              <w:t>(standard deviation not available)</w:t>
            </w:r>
          </w:p>
        </w:tc>
        <w:tc>
          <w:tcPr>
            <w:tcW w:w="1843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0D3D91">
              <w:rPr>
                <w:sz w:val="16"/>
                <w:szCs w:val="16"/>
              </w:rPr>
              <w:t>not available</w:t>
            </w:r>
          </w:p>
        </w:tc>
        <w:tc>
          <w:tcPr>
            <w:tcW w:w="1559" w:type="dxa"/>
          </w:tcPr>
          <w:p w:rsidR="000B46F0" w:rsidRPr="000B46F0" w:rsidRDefault="000B46F0" w:rsidP="000B46F0">
            <w:pPr>
              <w:jc w:val="center"/>
              <w:rPr>
                <w:sz w:val="10"/>
                <w:szCs w:val="10"/>
              </w:rPr>
            </w:pPr>
            <w:r w:rsidRPr="0037616E">
              <w:rPr>
                <w:sz w:val="16"/>
                <w:szCs w:val="16"/>
              </w:rPr>
              <w:t xml:space="preserve">1.3 </w:t>
            </w:r>
            <w:r>
              <w:rPr>
                <w:sz w:val="10"/>
                <w:szCs w:val="10"/>
              </w:rPr>
              <w:t>(standard deviation not available)</w:t>
            </w:r>
            <w:bookmarkStart w:id="0" w:name="_GoBack"/>
            <w:bookmarkEnd w:id="0"/>
          </w:p>
        </w:tc>
        <w:tc>
          <w:tcPr>
            <w:tcW w:w="3402" w:type="dxa"/>
          </w:tcPr>
          <w:p w:rsidR="000B46F0" w:rsidRDefault="000B46F0" w:rsidP="000B46F0">
            <w:pPr>
              <w:jc w:val="center"/>
            </w:pPr>
            <w:r w:rsidRPr="00C110E5">
              <w:rPr>
                <w:sz w:val="16"/>
                <w:szCs w:val="16"/>
              </w:rPr>
              <w:t>not available</w:t>
            </w:r>
          </w:p>
        </w:tc>
        <w:tc>
          <w:tcPr>
            <w:tcW w:w="1418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13±12</w:t>
            </w:r>
          </w:p>
        </w:tc>
        <w:tc>
          <w:tcPr>
            <w:tcW w:w="1701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3.2 *</w:t>
            </w:r>
          </w:p>
        </w:tc>
      </w:tr>
      <w:tr w:rsidR="000B46F0" w:rsidRPr="0037616E" w:rsidTr="000B46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9"/>
        </w:trPr>
        <w:tc>
          <w:tcPr>
            <w:tcW w:w="1668" w:type="dxa"/>
          </w:tcPr>
          <w:p w:rsidR="000B46F0" w:rsidRPr="0037616E" w:rsidRDefault="000B46F0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1990, Navin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9.4±0.5</w:t>
            </w:r>
          </w:p>
        </w:tc>
        <w:tc>
          <w:tcPr>
            <w:tcW w:w="1843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22/0</w:t>
            </w:r>
          </w:p>
        </w:tc>
        <w:tc>
          <w:tcPr>
            <w:tcW w:w="1559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.5±0.2</w:t>
            </w:r>
          </w:p>
        </w:tc>
        <w:tc>
          <w:tcPr>
            <w:tcW w:w="3402" w:type="dxa"/>
          </w:tcPr>
          <w:p w:rsidR="000B46F0" w:rsidRDefault="000B46F0" w:rsidP="000B46F0">
            <w:pPr>
              <w:jc w:val="center"/>
            </w:pPr>
            <w:r w:rsidRPr="00C110E5">
              <w:rPr>
                <w:sz w:val="16"/>
                <w:szCs w:val="16"/>
              </w:rPr>
              <w:t>not available</w:t>
            </w:r>
          </w:p>
        </w:tc>
        <w:tc>
          <w:tcPr>
            <w:tcW w:w="1418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490±140</w:t>
            </w:r>
          </w:p>
        </w:tc>
        <w:tc>
          <w:tcPr>
            <w:tcW w:w="1701" w:type="dxa"/>
          </w:tcPr>
          <w:p w:rsidR="000B46F0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 xml:space="preserve">2.1±0.33 </w:t>
            </w:r>
          </w:p>
        </w:tc>
      </w:tr>
      <w:tr w:rsidR="000D3D91" w:rsidRPr="0037616E" w:rsidTr="000B4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tcW w:w="1668" w:type="dxa"/>
          </w:tcPr>
          <w:p w:rsidR="000D3D91" w:rsidRPr="0037616E" w:rsidRDefault="000D3D91" w:rsidP="000B46F0">
            <w:pPr>
              <w:rPr>
                <w:b/>
                <w:sz w:val="16"/>
                <w:szCs w:val="16"/>
              </w:rPr>
            </w:pPr>
            <w:r w:rsidRPr="0037616E">
              <w:rPr>
                <w:b/>
                <w:sz w:val="16"/>
                <w:szCs w:val="16"/>
              </w:rPr>
              <w:t xml:space="preserve">1990, Saenz </w:t>
            </w:r>
            <w:r w:rsidRPr="0037616E">
              <w:rPr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1275" w:type="dxa"/>
          </w:tcPr>
          <w:p w:rsidR="000B46F0" w:rsidRPr="000B46F0" w:rsidRDefault="000D3D91" w:rsidP="000B46F0">
            <w:pPr>
              <w:jc w:val="center"/>
              <w:rPr>
                <w:sz w:val="10"/>
                <w:szCs w:val="10"/>
              </w:rPr>
            </w:pPr>
            <w:r w:rsidRPr="0037616E">
              <w:rPr>
                <w:sz w:val="16"/>
                <w:szCs w:val="16"/>
              </w:rPr>
              <w:t xml:space="preserve">31 </w:t>
            </w:r>
            <w:r w:rsidR="000B46F0">
              <w:rPr>
                <w:sz w:val="10"/>
                <w:szCs w:val="10"/>
              </w:rPr>
              <w:t>(standard deviation not available)</w:t>
            </w:r>
          </w:p>
        </w:tc>
        <w:tc>
          <w:tcPr>
            <w:tcW w:w="1843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11/0</w:t>
            </w:r>
          </w:p>
        </w:tc>
        <w:tc>
          <w:tcPr>
            <w:tcW w:w="1559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2.1±1.2</w:t>
            </w:r>
          </w:p>
        </w:tc>
        <w:tc>
          <w:tcPr>
            <w:tcW w:w="3402" w:type="dxa"/>
          </w:tcPr>
          <w:p w:rsidR="000D3D91" w:rsidRPr="0037616E" w:rsidRDefault="000B46F0" w:rsidP="008A68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="000D3D91" w:rsidRPr="0037616E">
              <w:rPr>
                <w:sz w:val="16"/>
                <w:szCs w:val="16"/>
              </w:rPr>
              <w:t>embers (22); head (1); trunk ( 0)</w:t>
            </w:r>
          </w:p>
        </w:tc>
        <w:tc>
          <w:tcPr>
            <w:tcW w:w="1418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>95 ±77</w:t>
            </w:r>
          </w:p>
        </w:tc>
        <w:tc>
          <w:tcPr>
            <w:tcW w:w="1701" w:type="dxa"/>
          </w:tcPr>
          <w:p w:rsidR="000D3D91" w:rsidRPr="0037616E" w:rsidRDefault="000D3D91" w:rsidP="008A6891">
            <w:pPr>
              <w:jc w:val="center"/>
              <w:rPr>
                <w:sz w:val="16"/>
                <w:szCs w:val="16"/>
              </w:rPr>
            </w:pPr>
            <w:r w:rsidRPr="0037616E">
              <w:rPr>
                <w:sz w:val="16"/>
                <w:szCs w:val="16"/>
              </w:rPr>
              <w:t xml:space="preserve">1.85±0.62 </w:t>
            </w:r>
          </w:p>
        </w:tc>
      </w:tr>
    </w:tbl>
    <w:p w:rsidR="000D3D91" w:rsidRPr="0037616E" w:rsidRDefault="000D3D91" w:rsidP="000B46F0">
      <w:pPr>
        <w:spacing w:line="360" w:lineRule="auto"/>
        <w:jc w:val="both"/>
        <w:rPr>
          <w:rFonts w:ascii="Arial" w:hAnsi="Arial" w:cs="Arial"/>
        </w:rPr>
      </w:pPr>
    </w:p>
    <w:sectPr w:rsidR="000D3D91" w:rsidRPr="0037616E" w:rsidSect="000D3D9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F0A39"/>
    <w:multiLevelType w:val="hybridMultilevel"/>
    <w:tmpl w:val="E652827A"/>
    <w:lvl w:ilvl="0" w:tplc="8722B5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D91"/>
    <w:rsid w:val="00000710"/>
    <w:rsid w:val="000010A3"/>
    <w:rsid w:val="000014CC"/>
    <w:rsid w:val="000016FF"/>
    <w:rsid w:val="00002339"/>
    <w:rsid w:val="00004350"/>
    <w:rsid w:val="00005596"/>
    <w:rsid w:val="0000628C"/>
    <w:rsid w:val="00010106"/>
    <w:rsid w:val="00010A10"/>
    <w:rsid w:val="00011433"/>
    <w:rsid w:val="0001155B"/>
    <w:rsid w:val="00011B51"/>
    <w:rsid w:val="00011C7B"/>
    <w:rsid w:val="0001256D"/>
    <w:rsid w:val="00012E70"/>
    <w:rsid w:val="00013674"/>
    <w:rsid w:val="000137E8"/>
    <w:rsid w:val="000141A4"/>
    <w:rsid w:val="000148F8"/>
    <w:rsid w:val="000158BF"/>
    <w:rsid w:val="00020EE6"/>
    <w:rsid w:val="00020F9C"/>
    <w:rsid w:val="00021226"/>
    <w:rsid w:val="00021AE6"/>
    <w:rsid w:val="000223A5"/>
    <w:rsid w:val="00023FBB"/>
    <w:rsid w:val="00023FE5"/>
    <w:rsid w:val="000248BF"/>
    <w:rsid w:val="00024DA9"/>
    <w:rsid w:val="000251DB"/>
    <w:rsid w:val="000251F0"/>
    <w:rsid w:val="00025D12"/>
    <w:rsid w:val="00026703"/>
    <w:rsid w:val="00026B85"/>
    <w:rsid w:val="00027178"/>
    <w:rsid w:val="00027951"/>
    <w:rsid w:val="00027D39"/>
    <w:rsid w:val="00030CAD"/>
    <w:rsid w:val="00032601"/>
    <w:rsid w:val="00032902"/>
    <w:rsid w:val="00033BA2"/>
    <w:rsid w:val="00034275"/>
    <w:rsid w:val="00034326"/>
    <w:rsid w:val="000344C1"/>
    <w:rsid w:val="00035034"/>
    <w:rsid w:val="000362A1"/>
    <w:rsid w:val="00036DEE"/>
    <w:rsid w:val="000371AE"/>
    <w:rsid w:val="0003761C"/>
    <w:rsid w:val="00037BE1"/>
    <w:rsid w:val="0004049F"/>
    <w:rsid w:val="00040612"/>
    <w:rsid w:val="000417B7"/>
    <w:rsid w:val="00042062"/>
    <w:rsid w:val="00044CDF"/>
    <w:rsid w:val="000460CF"/>
    <w:rsid w:val="000479DF"/>
    <w:rsid w:val="00047EF6"/>
    <w:rsid w:val="00051D05"/>
    <w:rsid w:val="0005240E"/>
    <w:rsid w:val="00052CA0"/>
    <w:rsid w:val="0005317E"/>
    <w:rsid w:val="000533B4"/>
    <w:rsid w:val="00053B9D"/>
    <w:rsid w:val="000552A8"/>
    <w:rsid w:val="00055C4D"/>
    <w:rsid w:val="00055EDF"/>
    <w:rsid w:val="00056325"/>
    <w:rsid w:val="0005671F"/>
    <w:rsid w:val="00061016"/>
    <w:rsid w:val="00062F66"/>
    <w:rsid w:val="000638BD"/>
    <w:rsid w:val="00064DBE"/>
    <w:rsid w:val="00064E6D"/>
    <w:rsid w:val="000650F4"/>
    <w:rsid w:val="00065D87"/>
    <w:rsid w:val="00065E10"/>
    <w:rsid w:val="0006661C"/>
    <w:rsid w:val="00066948"/>
    <w:rsid w:val="00066BD8"/>
    <w:rsid w:val="00067D21"/>
    <w:rsid w:val="00070173"/>
    <w:rsid w:val="000713E4"/>
    <w:rsid w:val="0007158C"/>
    <w:rsid w:val="000718EA"/>
    <w:rsid w:val="00072AB0"/>
    <w:rsid w:val="0007310C"/>
    <w:rsid w:val="00073429"/>
    <w:rsid w:val="0007425B"/>
    <w:rsid w:val="00074739"/>
    <w:rsid w:val="0007529C"/>
    <w:rsid w:val="000757F9"/>
    <w:rsid w:val="00075F1C"/>
    <w:rsid w:val="00075FC8"/>
    <w:rsid w:val="000777EA"/>
    <w:rsid w:val="0008015B"/>
    <w:rsid w:val="00080646"/>
    <w:rsid w:val="00080EA8"/>
    <w:rsid w:val="000825E4"/>
    <w:rsid w:val="000840A6"/>
    <w:rsid w:val="00086BD6"/>
    <w:rsid w:val="000878CC"/>
    <w:rsid w:val="00091407"/>
    <w:rsid w:val="0009274C"/>
    <w:rsid w:val="00092B25"/>
    <w:rsid w:val="000941CC"/>
    <w:rsid w:val="00094702"/>
    <w:rsid w:val="00095573"/>
    <w:rsid w:val="00095653"/>
    <w:rsid w:val="00095934"/>
    <w:rsid w:val="00095D02"/>
    <w:rsid w:val="00095E6D"/>
    <w:rsid w:val="00096552"/>
    <w:rsid w:val="0009736F"/>
    <w:rsid w:val="000A0B6A"/>
    <w:rsid w:val="000A0C58"/>
    <w:rsid w:val="000A20BC"/>
    <w:rsid w:val="000A25E2"/>
    <w:rsid w:val="000A2975"/>
    <w:rsid w:val="000A3597"/>
    <w:rsid w:val="000A390D"/>
    <w:rsid w:val="000A3F87"/>
    <w:rsid w:val="000A444E"/>
    <w:rsid w:val="000A771D"/>
    <w:rsid w:val="000B012F"/>
    <w:rsid w:val="000B03E1"/>
    <w:rsid w:val="000B144C"/>
    <w:rsid w:val="000B46F0"/>
    <w:rsid w:val="000B5239"/>
    <w:rsid w:val="000B6000"/>
    <w:rsid w:val="000B6F67"/>
    <w:rsid w:val="000B79A5"/>
    <w:rsid w:val="000C0428"/>
    <w:rsid w:val="000C319F"/>
    <w:rsid w:val="000C3960"/>
    <w:rsid w:val="000C3A16"/>
    <w:rsid w:val="000C43A6"/>
    <w:rsid w:val="000C4989"/>
    <w:rsid w:val="000C5C6E"/>
    <w:rsid w:val="000C68EA"/>
    <w:rsid w:val="000C6C5B"/>
    <w:rsid w:val="000D10FA"/>
    <w:rsid w:val="000D2BA0"/>
    <w:rsid w:val="000D3392"/>
    <w:rsid w:val="000D3A42"/>
    <w:rsid w:val="000D3AB8"/>
    <w:rsid w:val="000D3D91"/>
    <w:rsid w:val="000D49F0"/>
    <w:rsid w:val="000D5270"/>
    <w:rsid w:val="000D5BA3"/>
    <w:rsid w:val="000D7443"/>
    <w:rsid w:val="000D7F88"/>
    <w:rsid w:val="000E1D56"/>
    <w:rsid w:val="000E3AC3"/>
    <w:rsid w:val="000E45F6"/>
    <w:rsid w:val="000E521A"/>
    <w:rsid w:val="000E5CB1"/>
    <w:rsid w:val="000E63CC"/>
    <w:rsid w:val="000F0233"/>
    <w:rsid w:val="000F149D"/>
    <w:rsid w:val="000F1986"/>
    <w:rsid w:val="000F2B21"/>
    <w:rsid w:val="000F5260"/>
    <w:rsid w:val="000F5B69"/>
    <w:rsid w:val="000F66F3"/>
    <w:rsid w:val="000F7533"/>
    <w:rsid w:val="000F779F"/>
    <w:rsid w:val="000F7B83"/>
    <w:rsid w:val="00100151"/>
    <w:rsid w:val="00100211"/>
    <w:rsid w:val="001002B4"/>
    <w:rsid w:val="00100CB8"/>
    <w:rsid w:val="00100DA0"/>
    <w:rsid w:val="00101125"/>
    <w:rsid w:val="00101416"/>
    <w:rsid w:val="001027FE"/>
    <w:rsid w:val="001036D7"/>
    <w:rsid w:val="001037F7"/>
    <w:rsid w:val="00103884"/>
    <w:rsid w:val="00103E1E"/>
    <w:rsid w:val="0010404C"/>
    <w:rsid w:val="0010419B"/>
    <w:rsid w:val="00104352"/>
    <w:rsid w:val="00104705"/>
    <w:rsid w:val="00105FB2"/>
    <w:rsid w:val="00107940"/>
    <w:rsid w:val="00111B54"/>
    <w:rsid w:val="00112902"/>
    <w:rsid w:val="00112D9E"/>
    <w:rsid w:val="00113B95"/>
    <w:rsid w:val="001143DA"/>
    <w:rsid w:val="00114546"/>
    <w:rsid w:val="00114AB2"/>
    <w:rsid w:val="00114AE7"/>
    <w:rsid w:val="001152C7"/>
    <w:rsid w:val="00115C5E"/>
    <w:rsid w:val="001163B4"/>
    <w:rsid w:val="001165AE"/>
    <w:rsid w:val="001177D9"/>
    <w:rsid w:val="00117A51"/>
    <w:rsid w:val="001204DC"/>
    <w:rsid w:val="001207F9"/>
    <w:rsid w:val="00120D12"/>
    <w:rsid w:val="00120ED6"/>
    <w:rsid w:val="00121105"/>
    <w:rsid w:val="00122B43"/>
    <w:rsid w:val="001239F6"/>
    <w:rsid w:val="00123C8A"/>
    <w:rsid w:val="0012522B"/>
    <w:rsid w:val="001252DF"/>
    <w:rsid w:val="00126DB3"/>
    <w:rsid w:val="00126E82"/>
    <w:rsid w:val="00127628"/>
    <w:rsid w:val="00130967"/>
    <w:rsid w:val="00130D5D"/>
    <w:rsid w:val="00130F88"/>
    <w:rsid w:val="00131BB8"/>
    <w:rsid w:val="001336E4"/>
    <w:rsid w:val="00134E3A"/>
    <w:rsid w:val="0013575F"/>
    <w:rsid w:val="00135F80"/>
    <w:rsid w:val="00136CD0"/>
    <w:rsid w:val="00137544"/>
    <w:rsid w:val="001376B8"/>
    <w:rsid w:val="00137D0E"/>
    <w:rsid w:val="00137F5D"/>
    <w:rsid w:val="00143183"/>
    <w:rsid w:val="00143A5E"/>
    <w:rsid w:val="00144F1B"/>
    <w:rsid w:val="001462EF"/>
    <w:rsid w:val="001463B9"/>
    <w:rsid w:val="00146500"/>
    <w:rsid w:val="00150581"/>
    <w:rsid w:val="001506AD"/>
    <w:rsid w:val="00150E64"/>
    <w:rsid w:val="001525E4"/>
    <w:rsid w:val="00153F6D"/>
    <w:rsid w:val="001547A6"/>
    <w:rsid w:val="001547C7"/>
    <w:rsid w:val="0016218F"/>
    <w:rsid w:val="001623B3"/>
    <w:rsid w:val="0016503E"/>
    <w:rsid w:val="00165D75"/>
    <w:rsid w:val="00167513"/>
    <w:rsid w:val="001678AD"/>
    <w:rsid w:val="00170153"/>
    <w:rsid w:val="0017046B"/>
    <w:rsid w:val="001749BD"/>
    <w:rsid w:val="00174C7C"/>
    <w:rsid w:val="00175054"/>
    <w:rsid w:val="00176D58"/>
    <w:rsid w:val="001805FF"/>
    <w:rsid w:val="001813D8"/>
    <w:rsid w:val="00181A5D"/>
    <w:rsid w:val="001821B1"/>
    <w:rsid w:val="00182EDE"/>
    <w:rsid w:val="00183C90"/>
    <w:rsid w:val="00183DF1"/>
    <w:rsid w:val="0018484A"/>
    <w:rsid w:val="00185B6F"/>
    <w:rsid w:val="00185C93"/>
    <w:rsid w:val="001861EE"/>
    <w:rsid w:val="00186603"/>
    <w:rsid w:val="00187020"/>
    <w:rsid w:val="0018736D"/>
    <w:rsid w:val="00187690"/>
    <w:rsid w:val="00187915"/>
    <w:rsid w:val="001879B3"/>
    <w:rsid w:val="00192D53"/>
    <w:rsid w:val="00194562"/>
    <w:rsid w:val="00194E58"/>
    <w:rsid w:val="00195299"/>
    <w:rsid w:val="001958FA"/>
    <w:rsid w:val="00196C4B"/>
    <w:rsid w:val="00196D6E"/>
    <w:rsid w:val="001970E5"/>
    <w:rsid w:val="00197F36"/>
    <w:rsid w:val="001A10D4"/>
    <w:rsid w:val="001A1ABF"/>
    <w:rsid w:val="001A2AF6"/>
    <w:rsid w:val="001A2D21"/>
    <w:rsid w:val="001A4716"/>
    <w:rsid w:val="001A5493"/>
    <w:rsid w:val="001A603D"/>
    <w:rsid w:val="001A6369"/>
    <w:rsid w:val="001A6DBB"/>
    <w:rsid w:val="001A74E3"/>
    <w:rsid w:val="001B1AE6"/>
    <w:rsid w:val="001B2DEF"/>
    <w:rsid w:val="001B3C76"/>
    <w:rsid w:val="001B52F7"/>
    <w:rsid w:val="001B5319"/>
    <w:rsid w:val="001B5D6D"/>
    <w:rsid w:val="001C4E90"/>
    <w:rsid w:val="001C524D"/>
    <w:rsid w:val="001C5AFE"/>
    <w:rsid w:val="001C5CB7"/>
    <w:rsid w:val="001C68AB"/>
    <w:rsid w:val="001C7F22"/>
    <w:rsid w:val="001D0146"/>
    <w:rsid w:val="001D0480"/>
    <w:rsid w:val="001D117E"/>
    <w:rsid w:val="001D158A"/>
    <w:rsid w:val="001D1D46"/>
    <w:rsid w:val="001D444D"/>
    <w:rsid w:val="001D4A2F"/>
    <w:rsid w:val="001D55D1"/>
    <w:rsid w:val="001D5674"/>
    <w:rsid w:val="001D61EA"/>
    <w:rsid w:val="001D6A18"/>
    <w:rsid w:val="001D70F0"/>
    <w:rsid w:val="001E03E2"/>
    <w:rsid w:val="001E1332"/>
    <w:rsid w:val="001E2B31"/>
    <w:rsid w:val="001E2BC7"/>
    <w:rsid w:val="001E36B3"/>
    <w:rsid w:val="001E3C25"/>
    <w:rsid w:val="001E431D"/>
    <w:rsid w:val="001E4523"/>
    <w:rsid w:val="001E55D5"/>
    <w:rsid w:val="001E62AF"/>
    <w:rsid w:val="001F009B"/>
    <w:rsid w:val="001F01A2"/>
    <w:rsid w:val="001F154F"/>
    <w:rsid w:val="001F1769"/>
    <w:rsid w:val="001F186F"/>
    <w:rsid w:val="001F2EF8"/>
    <w:rsid w:val="001F351F"/>
    <w:rsid w:val="001F4421"/>
    <w:rsid w:val="001F5036"/>
    <w:rsid w:val="001F52E1"/>
    <w:rsid w:val="001F53A3"/>
    <w:rsid w:val="001F53DB"/>
    <w:rsid w:val="001F738C"/>
    <w:rsid w:val="00200B61"/>
    <w:rsid w:val="00203546"/>
    <w:rsid w:val="00204225"/>
    <w:rsid w:val="002043B1"/>
    <w:rsid w:val="002045D5"/>
    <w:rsid w:val="002051BF"/>
    <w:rsid w:val="00205EAA"/>
    <w:rsid w:val="00206444"/>
    <w:rsid w:val="00206BEA"/>
    <w:rsid w:val="00210258"/>
    <w:rsid w:val="00210CB5"/>
    <w:rsid w:val="00210F84"/>
    <w:rsid w:val="00211C85"/>
    <w:rsid w:val="00212720"/>
    <w:rsid w:val="00212D51"/>
    <w:rsid w:val="00212DAA"/>
    <w:rsid w:val="0021362F"/>
    <w:rsid w:val="00213800"/>
    <w:rsid w:val="00213F65"/>
    <w:rsid w:val="002144DA"/>
    <w:rsid w:val="002146FA"/>
    <w:rsid w:val="002153F6"/>
    <w:rsid w:val="00216010"/>
    <w:rsid w:val="002205FC"/>
    <w:rsid w:val="00220B30"/>
    <w:rsid w:val="00221696"/>
    <w:rsid w:val="002217D1"/>
    <w:rsid w:val="00222601"/>
    <w:rsid w:val="00222A02"/>
    <w:rsid w:val="00222B1C"/>
    <w:rsid w:val="00224D72"/>
    <w:rsid w:val="002258DE"/>
    <w:rsid w:val="0022717B"/>
    <w:rsid w:val="0022759F"/>
    <w:rsid w:val="00230BB4"/>
    <w:rsid w:val="002313FE"/>
    <w:rsid w:val="00231BAC"/>
    <w:rsid w:val="00233011"/>
    <w:rsid w:val="002339EC"/>
    <w:rsid w:val="002342B7"/>
    <w:rsid w:val="0023579E"/>
    <w:rsid w:val="00235C1D"/>
    <w:rsid w:val="00241311"/>
    <w:rsid w:val="00242954"/>
    <w:rsid w:val="00243334"/>
    <w:rsid w:val="002447F2"/>
    <w:rsid w:val="00245439"/>
    <w:rsid w:val="002456FD"/>
    <w:rsid w:val="002459B9"/>
    <w:rsid w:val="00247923"/>
    <w:rsid w:val="002479EE"/>
    <w:rsid w:val="00250462"/>
    <w:rsid w:val="00254CD7"/>
    <w:rsid w:val="00254CE0"/>
    <w:rsid w:val="00256265"/>
    <w:rsid w:val="002576E1"/>
    <w:rsid w:val="00257A41"/>
    <w:rsid w:val="00257A62"/>
    <w:rsid w:val="0026022C"/>
    <w:rsid w:val="00261B23"/>
    <w:rsid w:val="00261D0D"/>
    <w:rsid w:val="002625CF"/>
    <w:rsid w:val="00262A1E"/>
    <w:rsid w:val="00262C3C"/>
    <w:rsid w:val="0026321B"/>
    <w:rsid w:val="002632E6"/>
    <w:rsid w:val="00263A82"/>
    <w:rsid w:val="00263AA0"/>
    <w:rsid w:val="002643DE"/>
    <w:rsid w:val="00265A45"/>
    <w:rsid w:val="00265A68"/>
    <w:rsid w:val="00265BC6"/>
    <w:rsid w:val="002660C3"/>
    <w:rsid w:val="00267D78"/>
    <w:rsid w:val="00271345"/>
    <w:rsid w:val="00271905"/>
    <w:rsid w:val="002719F6"/>
    <w:rsid w:val="00273180"/>
    <w:rsid w:val="0027354B"/>
    <w:rsid w:val="00273842"/>
    <w:rsid w:val="00274451"/>
    <w:rsid w:val="00274CC0"/>
    <w:rsid w:val="00277328"/>
    <w:rsid w:val="002776B8"/>
    <w:rsid w:val="002776E4"/>
    <w:rsid w:val="00281823"/>
    <w:rsid w:val="00281DC1"/>
    <w:rsid w:val="00282245"/>
    <w:rsid w:val="0028304F"/>
    <w:rsid w:val="00284997"/>
    <w:rsid w:val="00285EB3"/>
    <w:rsid w:val="002867F9"/>
    <w:rsid w:val="002900E6"/>
    <w:rsid w:val="002924EF"/>
    <w:rsid w:val="002933C9"/>
    <w:rsid w:val="002934D2"/>
    <w:rsid w:val="00293A72"/>
    <w:rsid w:val="002949DD"/>
    <w:rsid w:val="00295198"/>
    <w:rsid w:val="00295506"/>
    <w:rsid w:val="00295A89"/>
    <w:rsid w:val="00295B81"/>
    <w:rsid w:val="00297D63"/>
    <w:rsid w:val="002A055D"/>
    <w:rsid w:val="002A1372"/>
    <w:rsid w:val="002A1655"/>
    <w:rsid w:val="002A3286"/>
    <w:rsid w:val="002A3AAD"/>
    <w:rsid w:val="002A4D2B"/>
    <w:rsid w:val="002A5E26"/>
    <w:rsid w:val="002A6A6A"/>
    <w:rsid w:val="002A727C"/>
    <w:rsid w:val="002B076C"/>
    <w:rsid w:val="002B1046"/>
    <w:rsid w:val="002B1BF2"/>
    <w:rsid w:val="002B1FFF"/>
    <w:rsid w:val="002B33A3"/>
    <w:rsid w:val="002B3FFD"/>
    <w:rsid w:val="002B4721"/>
    <w:rsid w:val="002B48CF"/>
    <w:rsid w:val="002B5619"/>
    <w:rsid w:val="002B6855"/>
    <w:rsid w:val="002B6A71"/>
    <w:rsid w:val="002B79A3"/>
    <w:rsid w:val="002C08EA"/>
    <w:rsid w:val="002C26FB"/>
    <w:rsid w:val="002C30C8"/>
    <w:rsid w:val="002C35DE"/>
    <w:rsid w:val="002C67FF"/>
    <w:rsid w:val="002C6B5A"/>
    <w:rsid w:val="002C6BF3"/>
    <w:rsid w:val="002C7244"/>
    <w:rsid w:val="002C7B6D"/>
    <w:rsid w:val="002D176D"/>
    <w:rsid w:val="002D1A59"/>
    <w:rsid w:val="002D35B1"/>
    <w:rsid w:val="002D4360"/>
    <w:rsid w:val="002D47DE"/>
    <w:rsid w:val="002D49C9"/>
    <w:rsid w:val="002D585A"/>
    <w:rsid w:val="002D65AC"/>
    <w:rsid w:val="002D7881"/>
    <w:rsid w:val="002D7D65"/>
    <w:rsid w:val="002D7E9A"/>
    <w:rsid w:val="002E036C"/>
    <w:rsid w:val="002E0544"/>
    <w:rsid w:val="002E05D0"/>
    <w:rsid w:val="002E061A"/>
    <w:rsid w:val="002E0A81"/>
    <w:rsid w:val="002E1A59"/>
    <w:rsid w:val="002E266F"/>
    <w:rsid w:val="002E2D46"/>
    <w:rsid w:val="002E329E"/>
    <w:rsid w:val="002E3DC8"/>
    <w:rsid w:val="002E5884"/>
    <w:rsid w:val="002E6241"/>
    <w:rsid w:val="002E7CE7"/>
    <w:rsid w:val="002F0B8B"/>
    <w:rsid w:val="002F2202"/>
    <w:rsid w:val="002F2961"/>
    <w:rsid w:val="002F4316"/>
    <w:rsid w:val="002F7872"/>
    <w:rsid w:val="0030009D"/>
    <w:rsid w:val="0030015A"/>
    <w:rsid w:val="0030148F"/>
    <w:rsid w:val="00301A55"/>
    <w:rsid w:val="00303105"/>
    <w:rsid w:val="00304850"/>
    <w:rsid w:val="003056D9"/>
    <w:rsid w:val="00305D09"/>
    <w:rsid w:val="00307733"/>
    <w:rsid w:val="00307D0D"/>
    <w:rsid w:val="00310554"/>
    <w:rsid w:val="00310F57"/>
    <w:rsid w:val="00311299"/>
    <w:rsid w:val="00311542"/>
    <w:rsid w:val="00312B4E"/>
    <w:rsid w:val="00313E06"/>
    <w:rsid w:val="00315A38"/>
    <w:rsid w:val="00316BAA"/>
    <w:rsid w:val="0031756F"/>
    <w:rsid w:val="00320D78"/>
    <w:rsid w:val="0032203B"/>
    <w:rsid w:val="003224DC"/>
    <w:rsid w:val="00322B9A"/>
    <w:rsid w:val="00323953"/>
    <w:rsid w:val="00323A50"/>
    <w:rsid w:val="00323C19"/>
    <w:rsid w:val="00323D8F"/>
    <w:rsid w:val="00324F30"/>
    <w:rsid w:val="003250F9"/>
    <w:rsid w:val="003256EC"/>
    <w:rsid w:val="00325963"/>
    <w:rsid w:val="00326638"/>
    <w:rsid w:val="0032764F"/>
    <w:rsid w:val="00327A4D"/>
    <w:rsid w:val="00327DF3"/>
    <w:rsid w:val="00330888"/>
    <w:rsid w:val="00330E89"/>
    <w:rsid w:val="00332BAD"/>
    <w:rsid w:val="00333E44"/>
    <w:rsid w:val="00334531"/>
    <w:rsid w:val="00334D41"/>
    <w:rsid w:val="00335A18"/>
    <w:rsid w:val="003376BF"/>
    <w:rsid w:val="00340F0B"/>
    <w:rsid w:val="0034182F"/>
    <w:rsid w:val="00341843"/>
    <w:rsid w:val="00341A9D"/>
    <w:rsid w:val="00342364"/>
    <w:rsid w:val="0034239C"/>
    <w:rsid w:val="00343377"/>
    <w:rsid w:val="003435D2"/>
    <w:rsid w:val="00344615"/>
    <w:rsid w:val="003447BC"/>
    <w:rsid w:val="00344B17"/>
    <w:rsid w:val="00345BAA"/>
    <w:rsid w:val="003468EE"/>
    <w:rsid w:val="00346C5C"/>
    <w:rsid w:val="00347777"/>
    <w:rsid w:val="00350191"/>
    <w:rsid w:val="00350B2A"/>
    <w:rsid w:val="00350CD1"/>
    <w:rsid w:val="00351386"/>
    <w:rsid w:val="003513C9"/>
    <w:rsid w:val="00352137"/>
    <w:rsid w:val="00352FB2"/>
    <w:rsid w:val="0035348C"/>
    <w:rsid w:val="00354736"/>
    <w:rsid w:val="00355EBA"/>
    <w:rsid w:val="003567E2"/>
    <w:rsid w:val="00356E38"/>
    <w:rsid w:val="0036065A"/>
    <w:rsid w:val="00360BB7"/>
    <w:rsid w:val="00361EA5"/>
    <w:rsid w:val="00362C70"/>
    <w:rsid w:val="00362E34"/>
    <w:rsid w:val="00362EF6"/>
    <w:rsid w:val="00363688"/>
    <w:rsid w:val="003644F7"/>
    <w:rsid w:val="003658EE"/>
    <w:rsid w:val="00366210"/>
    <w:rsid w:val="0036639B"/>
    <w:rsid w:val="00366C9A"/>
    <w:rsid w:val="0037166F"/>
    <w:rsid w:val="00373751"/>
    <w:rsid w:val="00373848"/>
    <w:rsid w:val="00374A06"/>
    <w:rsid w:val="0038090D"/>
    <w:rsid w:val="00380941"/>
    <w:rsid w:val="00380A1B"/>
    <w:rsid w:val="00380CE7"/>
    <w:rsid w:val="0038200A"/>
    <w:rsid w:val="00384987"/>
    <w:rsid w:val="003874E4"/>
    <w:rsid w:val="00387E3A"/>
    <w:rsid w:val="003902DC"/>
    <w:rsid w:val="00391B3A"/>
    <w:rsid w:val="00393251"/>
    <w:rsid w:val="00393286"/>
    <w:rsid w:val="0039344C"/>
    <w:rsid w:val="003942D7"/>
    <w:rsid w:val="00394461"/>
    <w:rsid w:val="00394A3B"/>
    <w:rsid w:val="00394A87"/>
    <w:rsid w:val="003954E5"/>
    <w:rsid w:val="00395E33"/>
    <w:rsid w:val="00395E34"/>
    <w:rsid w:val="003971EC"/>
    <w:rsid w:val="003A0C2C"/>
    <w:rsid w:val="003A15AD"/>
    <w:rsid w:val="003A1BFD"/>
    <w:rsid w:val="003A1E2D"/>
    <w:rsid w:val="003A1EC6"/>
    <w:rsid w:val="003A2878"/>
    <w:rsid w:val="003A2A74"/>
    <w:rsid w:val="003A42B1"/>
    <w:rsid w:val="003A454E"/>
    <w:rsid w:val="003A4AB3"/>
    <w:rsid w:val="003A4C87"/>
    <w:rsid w:val="003A6770"/>
    <w:rsid w:val="003A6B88"/>
    <w:rsid w:val="003B008D"/>
    <w:rsid w:val="003B046F"/>
    <w:rsid w:val="003B2683"/>
    <w:rsid w:val="003B2880"/>
    <w:rsid w:val="003B2B0A"/>
    <w:rsid w:val="003B36DB"/>
    <w:rsid w:val="003B3AC7"/>
    <w:rsid w:val="003B5EF1"/>
    <w:rsid w:val="003B5FCF"/>
    <w:rsid w:val="003B5FF4"/>
    <w:rsid w:val="003B625C"/>
    <w:rsid w:val="003B66AA"/>
    <w:rsid w:val="003B68CC"/>
    <w:rsid w:val="003C01F4"/>
    <w:rsid w:val="003C07FB"/>
    <w:rsid w:val="003C0A66"/>
    <w:rsid w:val="003C14BA"/>
    <w:rsid w:val="003C25D3"/>
    <w:rsid w:val="003C29A0"/>
    <w:rsid w:val="003C3FE3"/>
    <w:rsid w:val="003C4881"/>
    <w:rsid w:val="003C5B3A"/>
    <w:rsid w:val="003C7115"/>
    <w:rsid w:val="003C7586"/>
    <w:rsid w:val="003C7F26"/>
    <w:rsid w:val="003D0669"/>
    <w:rsid w:val="003D1854"/>
    <w:rsid w:val="003D1BBC"/>
    <w:rsid w:val="003D21A5"/>
    <w:rsid w:val="003D3BCB"/>
    <w:rsid w:val="003D45F1"/>
    <w:rsid w:val="003D4F20"/>
    <w:rsid w:val="003D547D"/>
    <w:rsid w:val="003D6F9D"/>
    <w:rsid w:val="003D79C9"/>
    <w:rsid w:val="003D7AA6"/>
    <w:rsid w:val="003E0C6F"/>
    <w:rsid w:val="003E26CA"/>
    <w:rsid w:val="003E28EC"/>
    <w:rsid w:val="003E2974"/>
    <w:rsid w:val="003E39E6"/>
    <w:rsid w:val="003E4D80"/>
    <w:rsid w:val="003E6450"/>
    <w:rsid w:val="003E66F1"/>
    <w:rsid w:val="003E757D"/>
    <w:rsid w:val="003E7F8A"/>
    <w:rsid w:val="003F0307"/>
    <w:rsid w:val="003F0342"/>
    <w:rsid w:val="003F05DD"/>
    <w:rsid w:val="003F08EE"/>
    <w:rsid w:val="003F11EB"/>
    <w:rsid w:val="003F1A5E"/>
    <w:rsid w:val="003F1C3C"/>
    <w:rsid w:val="003F205D"/>
    <w:rsid w:val="003F2B03"/>
    <w:rsid w:val="003F2CEE"/>
    <w:rsid w:val="003F3B38"/>
    <w:rsid w:val="003F47C0"/>
    <w:rsid w:val="003F4E89"/>
    <w:rsid w:val="003F5655"/>
    <w:rsid w:val="003F574E"/>
    <w:rsid w:val="003F7166"/>
    <w:rsid w:val="004000E1"/>
    <w:rsid w:val="004011AD"/>
    <w:rsid w:val="00401DD6"/>
    <w:rsid w:val="00402B06"/>
    <w:rsid w:val="00403516"/>
    <w:rsid w:val="004042D6"/>
    <w:rsid w:val="00404BF0"/>
    <w:rsid w:val="004057FD"/>
    <w:rsid w:val="00405907"/>
    <w:rsid w:val="00406DFF"/>
    <w:rsid w:val="00413BB8"/>
    <w:rsid w:val="00414C19"/>
    <w:rsid w:val="00415277"/>
    <w:rsid w:val="00417D11"/>
    <w:rsid w:val="004208E2"/>
    <w:rsid w:val="004229AF"/>
    <w:rsid w:val="00422C01"/>
    <w:rsid w:val="0042320F"/>
    <w:rsid w:val="00423B2C"/>
    <w:rsid w:val="004243CC"/>
    <w:rsid w:val="0042486A"/>
    <w:rsid w:val="00424B8E"/>
    <w:rsid w:val="00425FEF"/>
    <w:rsid w:val="00426642"/>
    <w:rsid w:val="004266E8"/>
    <w:rsid w:val="004276EC"/>
    <w:rsid w:val="00430072"/>
    <w:rsid w:val="00430117"/>
    <w:rsid w:val="004306AA"/>
    <w:rsid w:val="00432138"/>
    <w:rsid w:val="004328EA"/>
    <w:rsid w:val="0043312E"/>
    <w:rsid w:val="0043455D"/>
    <w:rsid w:val="00435340"/>
    <w:rsid w:val="00435D3F"/>
    <w:rsid w:val="004365D3"/>
    <w:rsid w:val="00436C78"/>
    <w:rsid w:val="004373BD"/>
    <w:rsid w:val="00437A84"/>
    <w:rsid w:val="00437F3F"/>
    <w:rsid w:val="00440DEC"/>
    <w:rsid w:val="0044179B"/>
    <w:rsid w:val="00443F6E"/>
    <w:rsid w:val="004440B1"/>
    <w:rsid w:val="004455F7"/>
    <w:rsid w:val="004457C0"/>
    <w:rsid w:val="00445F54"/>
    <w:rsid w:val="00446114"/>
    <w:rsid w:val="00446122"/>
    <w:rsid w:val="0044689F"/>
    <w:rsid w:val="004474E2"/>
    <w:rsid w:val="00447977"/>
    <w:rsid w:val="004551A6"/>
    <w:rsid w:val="00455F11"/>
    <w:rsid w:val="00456219"/>
    <w:rsid w:val="0045770C"/>
    <w:rsid w:val="00457C5B"/>
    <w:rsid w:val="00460424"/>
    <w:rsid w:val="00460887"/>
    <w:rsid w:val="0046198E"/>
    <w:rsid w:val="0046297D"/>
    <w:rsid w:val="004634EF"/>
    <w:rsid w:val="004639E8"/>
    <w:rsid w:val="00463A42"/>
    <w:rsid w:val="00463C94"/>
    <w:rsid w:val="00463DFB"/>
    <w:rsid w:val="00464647"/>
    <w:rsid w:val="004650A2"/>
    <w:rsid w:val="00466A67"/>
    <w:rsid w:val="00466BD4"/>
    <w:rsid w:val="00467A20"/>
    <w:rsid w:val="00467BEE"/>
    <w:rsid w:val="00470E5E"/>
    <w:rsid w:val="0047218D"/>
    <w:rsid w:val="004736D3"/>
    <w:rsid w:val="004741AF"/>
    <w:rsid w:val="004749F2"/>
    <w:rsid w:val="00477534"/>
    <w:rsid w:val="004800E2"/>
    <w:rsid w:val="00480CEB"/>
    <w:rsid w:val="0048158F"/>
    <w:rsid w:val="004820CC"/>
    <w:rsid w:val="00484D5E"/>
    <w:rsid w:val="00485FA0"/>
    <w:rsid w:val="004908AC"/>
    <w:rsid w:val="0049093F"/>
    <w:rsid w:val="00492B6C"/>
    <w:rsid w:val="004944FC"/>
    <w:rsid w:val="00494A19"/>
    <w:rsid w:val="004952BE"/>
    <w:rsid w:val="00496911"/>
    <w:rsid w:val="00496DFC"/>
    <w:rsid w:val="0049751A"/>
    <w:rsid w:val="004A2173"/>
    <w:rsid w:val="004A37FB"/>
    <w:rsid w:val="004A487D"/>
    <w:rsid w:val="004A56C9"/>
    <w:rsid w:val="004A5CC0"/>
    <w:rsid w:val="004A5F55"/>
    <w:rsid w:val="004A64EF"/>
    <w:rsid w:val="004A6769"/>
    <w:rsid w:val="004A6D33"/>
    <w:rsid w:val="004A7B3B"/>
    <w:rsid w:val="004B0C0D"/>
    <w:rsid w:val="004B0CEC"/>
    <w:rsid w:val="004B122D"/>
    <w:rsid w:val="004B2DB3"/>
    <w:rsid w:val="004B38DB"/>
    <w:rsid w:val="004B3C51"/>
    <w:rsid w:val="004B422D"/>
    <w:rsid w:val="004B44C1"/>
    <w:rsid w:val="004B492E"/>
    <w:rsid w:val="004C03D0"/>
    <w:rsid w:val="004C0BA1"/>
    <w:rsid w:val="004C0E7B"/>
    <w:rsid w:val="004C1882"/>
    <w:rsid w:val="004C1E9C"/>
    <w:rsid w:val="004C25D5"/>
    <w:rsid w:val="004C440A"/>
    <w:rsid w:val="004C582A"/>
    <w:rsid w:val="004C5B12"/>
    <w:rsid w:val="004C5B62"/>
    <w:rsid w:val="004C6852"/>
    <w:rsid w:val="004C70FE"/>
    <w:rsid w:val="004C7B53"/>
    <w:rsid w:val="004C7CCD"/>
    <w:rsid w:val="004D3060"/>
    <w:rsid w:val="004D3345"/>
    <w:rsid w:val="004D3B26"/>
    <w:rsid w:val="004D3DF0"/>
    <w:rsid w:val="004D5E35"/>
    <w:rsid w:val="004D702E"/>
    <w:rsid w:val="004E0212"/>
    <w:rsid w:val="004E18FC"/>
    <w:rsid w:val="004E1C03"/>
    <w:rsid w:val="004E2A9F"/>
    <w:rsid w:val="004E2B3F"/>
    <w:rsid w:val="004E3139"/>
    <w:rsid w:val="004E328F"/>
    <w:rsid w:val="004E3331"/>
    <w:rsid w:val="004E3345"/>
    <w:rsid w:val="004E3590"/>
    <w:rsid w:val="004E41AC"/>
    <w:rsid w:val="004E4ED6"/>
    <w:rsid w:val="004E4FE4"/>
    <w:rsid w:val="004E50FC"/>
    <w:rsid w:val="004E7CDF"/>
    <w:rsid w:val="004F3940"/>
    <w:rsid w:val="004F39A0"/>
    <w:rsid w:val="004F3B09"/>
    <w:rsid w:val="004F4A57"/>
    <w:rsid w:val="004F552C"/>
    <w:rsid w:val="004F5B43"/>
    <w:rsid w:val="004F65EE"/>
    <w:rsid w:val="00500669"/>
    <w:rsid w:val="005012A3"/>
    <w:rsid w:val="00501BE7"/>
    <w:rsid w:val="00501CDE"/>
    <w:rsid w:val="00502EB1"/>
    <w:rsid w:val="00504281"/>
    <w:rsid w:val="005044F4"/>
    <w:rsid w:val="0050484A"/>
    <w:rsid w:val="005051EB"/>
    <w:rsid w:val="00506449"/>
    <w:rsid w:val="00506D1D"/>
    <w:rsid w:val="00507174"/>
    <w:rsid w:val="00507F25"/>
    <w:rsid w:val="0051068B"/>
    <w:rsid w:val="00510AF2"/>
    <w:rsid w:val="00513CFF"/>
    <w:rsid w:val="005172CB"/>
    <w:rsid w:val="0052065A"/>
    <w:rsid w:val="00520B0A"/>
    <w:rsid w:val="00521F44"/>
    <w:rsid w:val="00521F87"/>
    <w:rsid w:val="0052295A"/>
    <w:rsid w:val="00523000"/>
    <w:rsid w:val="00523062"/>
    <w:rsid w:val="00524CEC"/>
    <w:rsid w:val="0052580A"/>
    <w:rsid w:val="00525F04"/>
    <w:rsid w:val="00526314"/>
    <w:rsid w:val="005307EE"/>
    <w:rsid w:val="005313E2"/>
    <w:rsid w:val="0053244F"/>
    <w:rsid w:val="00532F75"/>
    <w:rsid w:val="005349F6"/>
    <w:rsid w:val="00535377"/>
    <w:rsid w:val="0053652F"/>
    <w:rsid w:val="00536ABD"/>
    <w:rsid w:val="005371A7"/>
    <w:rsid w:val="00542799"/>
    <w:rsid w:val="00542F83"/>
    <w:rsid w:val="00543AAB"/>
    <w:rsid w:val="00544113"/>
    <w:rsid w:val="005444C3"/>
    <w:rsid w:val="00544744"/>
    <w:rsid w:val="0054510E"/>
    <w:rsid w:val="005457C2"/>
    <w:rsid w:val="005459A8"/>
    <w:rsid w:val="00546D4E"/>
    <w:rsid w:val="005479B6"/>
    <w:rsid w:val="00547FA7"/>
    <w:rsid w:val="00553969"/>
    <w:rsid w:val="00553F84"/>
    <w:rsid w:val="005557BA"/>
    <w:rsid w:val="00555807"/>
    <w:rsid w:val="00557AE2"/>
    <w:rsid w:val="00557DAC"/>
    <w:rsid w:val="005609E5"/>
    <w:rsid w:val="00560EC6"/>
    <w:rsid w:val="005616C0"/>
    <w:rsid w:val="00561ABC"/>
    <w:rsid w:val="005629BD"/>
    <w:rsid w:val="00562A17"/>
    <w:rsid w:val="00562A5A"/>
    <w:rsid w:val="005642DF"/>
    <w:rsid w:val="0056574F"/>
    <w:rsid w:val="00566B50"/>
    <w:rsid w:val="00566C86"/>
    <w:rsid w:val="00570B03"/>
    <w:rsid w:val="0057107A"/>
    <w:rsid w:val="00573AC6"/>
    <w:rsid w:val="00574B02"/>
    <w:rsid w:val="0057503C"/>
    <w:rsid w:val="00575C6C"/>
    <w:rsid w:val="00576744"/>
    <w:rsid w:val="00576C83"/>
    <w:rsid w:val="0058193A"/>
    <w:rsid w:val="00582742"/>
    <w:rsid w:val="00583FFF"/>
    <w:rsid w:val="00584DB1"/>
    <w:rsid w:val="00585941"/>
    <w:rsid w:val="00585A86"/>
    <w:rsid w:val="00586AD7"/>
    <w:rsid w:val="0059069F"/>
    <w:rsid w:val="0059098A"/>
    <w:rsid w:val="00591766"/>
    <w:rsid w:val="00591808"/>
    <w:rsid w:val="005918D3"/>
    <w:rsid w:val="00591B49"/>
    <w:rsid w:val="00592BB8"/>
    <w:rsid w:val="00596CC8"/>
    <w:rsid w:val="005971B5"/>
    <w:rsid w:val="0059789E"/>
    <w:rsid w:val="00597CE7"/>
    <w:rsid w:val="00597FA8"/>
    <w:rsid w:val="005A0034"/>
    <w:rsid w:val="005A0F97"/>
    <w:rsid w:val="005A1A3F"/>
    <w:rsid w:val="005A1DA5"/>
    <w:rsid w:val="005A4B80"/>
    <w:rsid w:val="005A56DC"/>
    <w:rsid w:val="005A6E93"/>
    <w:rsid w:val="005A7C31"/>
    <w:rsid w:val="005B08EE"/>
    <w:rsid w:val="005B0F4A"/>
    <w:rsid w:val="005B1A2F"/>
    <w:rsid w:val="005B356A"/>
    <w:rsid w:val="005B618A"/>
    <w:rsid w:val="005B644B"/>
    <w:rsid w:val="005B6E1A"/>
    <w:rsid w:val="005B7E7F"/>
    <w:rsid w:val="005B7EAB"/>
    <w:rsid w:val="005C06B8"/>
    <w:rsid w:val="005C3ABC"/>
    <w:rsid w:val="005C5291"/>
    <w:rsid w:val="005C798B"/>
    <w:rsid w:val="005D0C06"/>
    <w:rsid w:val="005D0DC7"/>
    <w:rsid w:val="005D2437"/>
    <w:rsid w:val="005D3077"/>
    <w:rsid w:val="005D36CD"/>
    <w:rsid w:val="005D51FD"/>
    <w:rsid w:val="005D7BD6"/>
    <w:rsid w:val="005E0C9D"/>
    <w:rsid w:val="005E12F3"/>
    <w:rsid w:val="005E1413"/>
    <w:rsid w:val="005E2023"/>
    <w:rsid w:val="005E20A5"/>
    <w:rsid w:val="005E2B77"/>
    <w:rsid w:val="005E43CC"/>
    <w:rsid w:val="005E48D6"/>
    <w:rsid w:val="005E501D"/>
    <w:rsid w:val="005E5BE0"/>
    <w:rsid w:val="005E62D4"/>
    <w:rsid w:val="005E6FB5"/>
    <w:rsid w:val="005F099F"/>
    <w:rsid w:val="005F2076"/>
    <w:rsid w:val="005F2158"/>
    <w:rsid w:val="005F265C"/>
    <w:rsid w:val="005F305C"/>
    <w:rsid w:val="005F3A42"/>
    <w:rsid w:val="005F50E2"/>
    <w:rsid w:val="005F51AD"/>
    <w:rsid w:val="005F534F"/>
    <w:rsid w:val="005F5367"/>
    <w:rsid w:val="005F541B"/>
    <w:rsid w:val="005F7BDF"/>
    <w:rsid w:val="00600B2A"/>
    <w:rsid w:val="006012CA"/>
    <w:rsid w:val="00602A4C"/>
    <w:rsid w:val="00603379"/>
    <w:rsid w:val="00604ADC"/>
    <w:rsid w:val="0060540C"/>
    <w:rsid w:val="0060659C"/>
    <w:rsid w:val="00607321"/>
    <w:rsid w:val="00607678"/>
    <w:rsid w:val="00610AB4"/>
    <w:rsid w:val="00610DB6"/>
    <w:rsid w:val="006120A8"/>
    <w:rsid w:val="006124D5"/>
    <w:rsid w:val="00613DA1"/>
    <w:rsid w:val="0061450F"/>
    <w:rsid w:val="00614E6D"/>
    <w:rsid w:val="00615C83"/>
    <w:rsid w:val="00620344"/>
    <w:rsid w:val="006208EB"/>
    <w:rsid w:val="006214D5"/>
    <w:rsid w:val="00621971"/>
    <w:rsid w:val="00622BFD"/>
    <w:rsid w:val="0062324E"/>
    <w:rsid w:val="006240B5"/>
    <w:rsid w:val="00624400"/>
    <w:rsid w:val="0062449D"/>
    <w:rsid w:val="00626399"/>
    <w:rsid w:val="00626D34"/>
    <w:rsid w:val="006270C5"/>
    <w:rsid w:val="00627CD0"/>
    <w:rsid w:val="00627ED0"/>
    <w:rsid w:val="00630A09"/>
    <w:rsid w:val="00631E15"/>
    <w:rsid w:val="0063251F"/>
    <w:rsid w:val="00632578"/>
    <w:rsid w:val="00632FCB"/>
    <w:rsid w:val="00633E29"/>
    <w:rsid w:val="00633F4B"/>
    <w:rsid w:val="00634FAF"/>
    <w:rsid w:val="006351F3"/>
    <w:rsid w:val="0064065F"/>
    <w:rsid w:val="00640710"/>
    <w:rsid w:val="0064257C"/>
    <w:rsid w:val="00644511"/>
    <w:rsid w:val="00645AD1"/>
    <w:rsid w:val="00647E90"/>
    <w:rsid w:val="0065246C"/>
    <w:rsid w:val="00652DCB"/>
    <w:rsid w:val="00652E15"/>
    <w:rsid w:val="00653D41"/>
    <w:rsid w:val="006549A4"/>
    <w:rsid w:val="00655564"/>
    <w:rsid w:val="0066061B"/>
    <w:rsid w:val="006615E9"/>
    <w:rsid w:val="00661720"/>
    <w:rsid w:val="00663950"/>
    <w:rsid w:val="00664303"/>
    <w:rsid w:val="006676F7"/>
    <w:rsid w:val="00667B8F"/>
    <w:rsid w:val="006704B3"/>
    <w:rsid w:val="00671070"/>
    <w:rsid w:val="00671518"/>
    <w:rsid w:val="00671689"/>
    <w:rsid w:val="00671BD9"/>
    <w:rsid w:val="00671C61"/>
    <w:rsid w:val="006728A9"/>
    <w:rsid w:val="00672A79"/>
    <w:rsid w:val="00672E01"/>
    <w:rsid w:val="00673042"/>
    <w:rsid w:val="006743B2"/>
    <w:rsid w:val="00674A75"/>
    <w:rsid w:val="0067604E"/>
    <w:rsid w:val="00676647"/>
    <w:rsid w:val="006773F7"/>
    <w:rsid w:val="0067748C"/>
    <w:rsid w:val="0067798E"/>
    <w:rsid w:val="00677AD0"/>
    <w:rsid w:val="0068161F"/>
    <w:rsid w:val="006817B2"/>
    <w:rsid w:val="00681D43"/>
    <w:rsid w:val="0068388B"/>
    <w:rsid w:val="00683F3E"/>
    <w:rsid w:val="006841D2"/>
    <w:rsid w:val="0068445D"/>
    <w:rsid w:val="00684A66"/>
    <w:rsid w:val="00685F66"/>
    <w:rsid w:val="00686851"/>
    <w:rsid w:val="0069068D"/>
    <w:rsid w:val="00690CD3"/>
    <w:rsid w:val="00691205"/>
    <w:rsid w:val="006918FA"/>
    <w:rsid w:val="00691E8B"/>
    <w:rsid w:val="0069241C"/>
    <w:rsid w:val="0069309D"/>
    <w:rsid w:val="006935B7"/>
    <w:rsid w:val="00693EFB"/>
    <w:rsid w:val="00693F24"/>
    <w:rsid w:val="0069473B"/>
    <w:rsid w:val="006957DE"/>
    <w:rsid w:val="00695E31"/>
    <w:rsid w:val="00695EC6"/>
    <w:rsid w:val="00695F4D"/>
    <w:rsid w:val="00695FAA"/>
    <w:rsid w:val="00696A7E"/>
    <w:rsid w:val="0069718E"/>
    <w:rsid w:val="006A0C75"/>
    <w:rsid w:val="006A252E"/>
    <w:rsid w:val="006A2C4A"/>
    <w:rsid w:val="006A344F"/>
    <w:rsid w:val="006A39AA"/>
    <w:rsid w:val="006A3E49"/>
    <w:rsid w:val="006A477F"/>
    <w:rsid w:val="006A57D6"/>
    <w:rsid w:val="006A5DA8"/>
    <w:rsid w:val="006A63DB"/>
    <w:rsid w:val="006B282B"/>
    <w:rsid w:val="006B2D78"/>
    <w:rsid w:val="006B3425"/>
    <w:rsid w:val="006B360F"/>
    <w:rsid w:val="006B3C57"/>
    <w:rsid w:val="006B46F1"/>
    <w:rsid w:val="006B4B23"/>
    <w:rsid w:val="006B5616"/>
    <w:rsid w:val="006B5D09"/>
    <w:rsid w:val="006B6354"/>
    <w:rsid w:val="006C14FE"/>
    <w:rsid w:val="006C15DE"/>
    <w:rsid w:val="006C47A4"/>
    <w:rsid w:val="006C4EDA"/>
    <w:rsid w:val="006D10C9"/>
    <w:rsid w:val="006D1616"/>
    <w:rsid w:val="006D22C4"/>
    <w:rsid w:val="006D295E"/>
    <w:rsid w:val="006D29B1"/>
    <w:rsid w:val="006D3D06"/>
    <w:rsid w:val="006D3DB7"/>
    <w:rsid w:val="006D434A"/>
    <w:rsid w:val="006D4447"/>
    <w:rsid w:val="006D4816"/>
    <w:rsid w:val="006D4986"/>
    <w:rsid w:val="006D50D6"/>
    <w:rsid w:val="006D662B"/>
    <w:rsid w:val="006D6C11"/>
    <w:rsid w:val="006D71D7"/>
    <w:rsid w:val="006E02BA"/>
    <w:rsid w:val="006E106F"/>
    <w:rsid w:val="006E13FB"/>
    <w:rsid w:val="006E1592"/>
    <w:rsid w:val="006E4A15"/>
    <w:rsid w:val="006E6F24"/>
    <w:rsid w:val="006E795E"/>
    <w:rsid w:val="006F01ED"/>
    <w:rsid w:val="006F0602"/>
    <w:rsid w:val="006F1BC2"/>
    <w:rsid w:val="006F1C19"/>
    <w:rsid w:val="006F22E9"/>
    <w:rsid w:val="006F26EE"/>
    <w:rsid w:val="006F2E1C"/>
    <w:rsid w:val="006F3B8E"/>
    <w:rsid w:val="006F3C92"/>
    <w:rsid w:val="006F3DDD"/>
    <w:rsid w:val="006F4CBE"/>
    <w:rsid w:val="006F5110"/>
    <w:rsid w:val="006F5313"/>
    <w:rsid w:val="006F67F1"/>
    <w:rsid w:val="006F7289"/>
    <w:rsid w:val="00702278"/>
    <w:rsid w:val="0070287B"/>
    <w:rsid w:val="00702FA2"/>
    <w:rsid w:val="007035C6"/>
    <w:rsid w:val="00704BE2"/>
    <w:rsid w:val="0070541C"/>
    <w:rsid w:val="00705A1B"/>
    <w:rsid w:val="00705BC8"/>
    <w:rsid w:val="00706998"/>
    <w:rsid w:val="00707F13"/>
    <w:rsid w:val="007105BF"/>
    <w:rsid w:val="00711BA1"/>
    <w:rsid w:val="007120DF"/>
    <w:rsid w:val="007141AA"/>
    <w:rsid w:val="00715415"/>
    <w:rsid w:val="00716968"/>
    <w:rsid w:val="00716B27"/>
    <w:rsid w:val="00716BEE"/>
    <w:rsid w:val="007177FE"/>
    <w:rsid w:val="00720B1E"/>
    <w:rsid w:val="0072186E"/>
    <w:rsid w:val="007225E0"/>
    <w:rsid w:val="00723470"/>
    <w:rsid w:val="007234BC"/>
    <w:rsid w:val="0072385F"/>
    <w:rsid w:val="0072576E"/>
    <w:rsid w:val="00725A41"/>
    <w:rsid w:val="007261A7"/>
    <w:rsid w:val="00727399"/>
    <w:rsid w:val="00727EF8"/>
    <w:rsid w:val="00730005"/>
    <w:rsid w:val="007301A7"/>
    <w:rsid w:val="007302D2"/>
    <w:rsid w:val="00731669"/>
    <w:rsid w:val="00732C89"/>
    <w:rsid w:val="0073491A"/>
    <w:rsid w:val="00734EE0"/>
    <w:rsid w:val="00735CD6"/>
    <w:rsid w:val="00735EF2"/>
    <w:rsid w:val="007360B1"/>
    <w:rsid w:val="00736849"/>
    <w:rsid w:val="00736FF5"/>
    <w:rsid w:val="00737B13"/>
    <w:rsid w:val="0074152C"/>
    <w:rsid w:val="00741A74"/>
    <w:rsid w:val="00743928"/>
    <w:rsid w:val="0074537E"/>
    <w:rsid w:val="00745CDD"/>
    <w:rsid w:val="00745E11"/>
    <w:rsid w:val="00746083"/>
    <w:rsid w:val="00746D16"/>
    <w:rsid w:val="007479FA"/>
    <w:rsid w:val="00750741"/>
    <w:rsid w:val="007507EB"/>
    <w:rsid w:val="007510D8"/>
    <w:rsid w:val="0075166E"/>
    <w:rsid w:val="00751E1A"/>
    <w:rsid w:val="00751F14"/>
    <w:rsid w:val="0075254F"/>
    <w:rsid w:val="00753173"/>
    <w:rsid w:val="0075339E"/>
    <w:rsid w:val="00754A05"/>
    <w:rsid w:val="00754A49"/>
    <w:rsid w:val="00755FEE"/>
    <w:rsid w:val="0075691A"/>
    <w:rsid w:val="00756B26"/>
    <w:rsid w:val="00756D10"/>
    <w:rsid w:val="00757195"/>
    <w:rsid w:val="00757502"/>
    <w:rsid w:val="007606C8"/>
    <w:rsid w:val="00760922"/>
    <w:rsid w:val="007612EE"/>
    <w:rsid w:val="0076217B"/>
    <w:rsid w:val="00762279"/>
    <w:rsid w:val="00762512"/>
    <w:rsid w:val="00762D73"/>
    <w:rsid w:val="0076377F"/>
    <w:rsid w:val="00763AF5"/>
    <w:rsid w:val="00765D9C"/>
    <w:rsid w:val="00766091"/>
    <w:rsid w:val="00770193"/>
    <w:rsid w:val="00773F65"/>
    <w:rsid w:val="0077528F"/>
    <w:rsid w:val="0077549D"/>
    <w:rsid w:val="00776402"/>
    <w:rsid w:val="00776813"/>
    <w:rsid w:val="00780EA4"/>
    <w:rsid w:val="00780EDB"/>
    <w:rsid w:val="00781335"/>
    <w:rsid w:val="00781AD7"/>
    <w:rsid w:val="00781C2A"/>
    <w:rsid w:val="007832FB"/>
    <w:rsid w:val="007834CE"/>
    <w:rsid w:val="0078379B"/>
    <w:rsid w:val="00783CE6"/>
    <w:rsid w:val="00783D4E"/>
    <w:rsid w:val="007862ED"/>
    <w:rsid w:val="00786972"/>
    <w:rsid w:val="007904E5"/>
    <w:rsid w:val="007908CD"/>
    <w:rsid w:val="00791586"/>
    <w:rsid w:val="00792F43"/>
    <w:rsid w:val="00795291"/>
    <w:rsid w:val="00795B8D"/>
    <w:rsid w:val="007964E7"/>
    <w:rsid w:val="007A0DEB"/>
    <w:rsid w:val="007A5231"/>
    <w:rsid w:val="007A555C"/>
    <w:rsid w:val="007A755F"/>
    <w:rsid w:val="007B08DD"/>
    <w:rsid w:val="007B0AE0"/>
    <w:rsid w:val="007B241D"/>
    <w:rsid w:val="007B242A"/>
    <w:rsid w:val="007B2B0F"/>
    <w:rsid w:val="007B2BB6"/>
    <w:rsid w:val="007B30DF"/>
    <w:rsid w:val="007B3381"/>
    <w:rsid w:val="007B36F2"/>
    <w:rsid w:val="007B3877"/>
    <w:rsid w:val="007B3CF8"/>
    <w:rsid w:val="007B46BF"/>
    <w:rsid w:val="007B64FA"/>
    <w:rsid w:val="007C0542"/>
    <w:rsid w:val="007C1644"/>
    <w:rsid w:val="007C25F2"/>
    <w:rsid w:val="007C2603"/>
    <w:rsid w:val="007C28E3"/>
    <w:rsid w:val="007C2A81"/>
    <w:rsid w:val="007C3135"/>
    <w:rsid w:val="007C3813"/>
    <w:rsid w:val="007C5342"/>
    <w:rsid w:val="007C6D45"/>
    <w:rsid w:val="007D058D"/>
    <w:rsid w:val="007D155E"/>
    <w:rsid w:val="007D18A6"/>
    <w:rsid w:val="007D1A76"/>
    <w:rsid w:val="007D216D"/>
    <w:rsid w:val="007D2728"/>
    <w:rsid w:val="007D408A"/>
    <w:rsid w:val="007D42AC"/>
    <w:rsid w:val="007D47F4"/>
    <w:rsid w:val="007D48AA"/>
    <w:rsid w:val="007D530A"/>
    <w:rsid w:val="007D5EB4"/>
    <w:rsid w:val="007D641C"/>
    <w:rsid w:val="007D6E0D"/>
    <w:rsid w:val="007D7478"/>
    <w:rsid w:val="007D7E92"/>
    <w:rsid w:val="007E06A9"/>
    <w:rsid w:val="007E073A"/>
    <w:rsid w:val="007E0ED9"/>
    <w:rsid w:val="007E1DBF"/>
    <w:rsid w:val="007E42C9"/>
    <w:rsid w:val="007E4BD4"/>
    <w:rsid w:val="007E59FE"/>
    <w:rsid w:val="007E6153"/>
    <w:rsid w:val="007E6567"/>
    <w:rsid w:val="007F06E9"/>
    <w:rsid w:val="007F1A83"/>
    <w:rsid w:val="007F2E51"/>
    <w:rsid w:val="007F52A1"/>
    <w:rsid w:val="007F57D4"/>
    <w:rsid w:val="007F68EB"/>
    <w:rsid w:val="007F6D71"/>
    <w:rsid w:val="007F7157"/>
    <w:rsid w:val="007F73A0"/>
    <w:rsid w:val="0080209B"/>
    <w:rsid w:val="00802EB4"/>
    <w:rsid w:val="00802EDB"/>
    <w:rsid w:val="0080366D"/>
    <w:rsid w:val="00803C0C"/>
    <w:rsid w:val="00804210"/>
    <w:rsid w:val="0080529F"/>
    <w:rsid w:val="00805EB2"/>
    <w:rsid w:val="0080738C"/>
    <w:rsid w:val="008104D3"/>
    <w:rsid w:val="0081126F"/>
    <w:rsid w:val="008122EB"/>
    <w:rsid w:val="00812AAB"/>
    <w:rsid w:val="00812C14"/>
    <w:rsid w:val="008132AE"/>
    <w:rsid w:val="00813A44"/>
    <w:rsid w:val="00813CC0"/>
    <w:rsid w:val="00814FBD"/>
    <w:rsid w:val="00815303"/>
    <w:rsid w:val="00816306"/>
    <w:rsid w:val="00817452"/>
    <w:rsid w:val="008176FF"/>
    <w:rsid w:val="00820D73"/>
    <w:rsid w:val="008220AD"/>
    <w:rsid w:val="0082247B"/>
    <w:rsid w:val="00822AEB"/>
    <w:rsid w:val="00822D10"/>
    <w:rsid w:val="00822DDA"/>
    <w:rsid w:val="0082362A"/>
    <w:rsid w:val="008236CA"/>
    <w:rsid w:val="008268FB"/>
    <w:rsid w:val="00826BC3"/>
    <w:rsid w:val="00826D25"/>
    <w:rsid w:val="00826F04"/>
    <w:rsid w:val="00830E0B"/>
    <w:rsid w:val="00831B90"/>
    <w:rsid w:val="00831F1D"/>
    <w:rsid w:val="00832B90"/>
    <w:rsid w:val="008336B5"/>
    <w:rsid w:val="00834C28"/>
    <w:rsid w:val="00836792"/>
    <w:rsid w:val="00836EF9"/>
    <w:rsid w:val="008375B4"/>
    <w:rsid w:val="00840157"/>
    <w:rsid w:val="00841044"/>
    <w:rsid w:val="00841390"/>
    <w:rsid w:val="008419F9"/>
    <w:rsid w:val="00844CF6"/>
    <w:rsid w:val="00845023"/>
    <w:rsid w:val="00845F31"/>
    <w:rsid w:val="00846399"/>
    <w:rsid w:val="008472E2"/>
    <w:rsid w:val="00850B5D"/>
    <w:rsid w:val="0085242F"/>
    <w:rsid w:val="008536C2"/>
    <w:rsid w:val="008555A2"/>
    <w:rsid w:val="00855A23"/>
    <w:rsid w:val="00856416"/>
    <w:rsid w:val="00856AF1"/>
    <w:rsid w:val="008635EE"/>
    <w:rsid w:val="00863B93"/>
    <w:rsid w:val="00865517"/>
    <w:rsid w:val="00866BA5"/>
    <w:rsid w:val="00870124"/>
    <w:rsid w:val="0087215C"/>
    <w:rsid w:val="00873C51"/>
    <w:rsid w:val="008749A4"/>
    <w:rsid w:val="008751FA"/>
    <w:rsid w:val="00875A0A"/>
    <w:rsid w:val="008762D5"/>
    <w:rsid w:val="00876708"/>
    <w:rsid w:val="008771E4"/>
    <w:rsid w:val="00877C93"/>
    <w:rsid w:val="0088044B"/>
    <w:rsid w:val="0088053C"/>
    <w:rsid w:val="008807AB"/>
    <w:rsid w:val="00881237"/>
    <w:rsid w:val="0088167C"/>
    <w:rsid w:val="0088213D"/>
    <w:rsid w:val="00883572"/>
    <w:rsid w:val="00883D84"/>
    <w:rsid w:val="00883EED"/>
    <w:rsid w:val="008848B1"/>
    <w:rsid w:val="0088590A"/>
    <w:rsid w:val="008862C9"/>
    <w:rsid w:val="008862CA"/>
    <w:rsid w:val="008908ED"/>
    <w:rsid w:val="008916DE"/>
    <w:rsid w:val="008919DB"/>
    <w:rsid w:val="00891D93"/>
    <w:rsid w:val="00892570"/>
    <w:rsid w:val="00894572"/>
    <w:rsid w:val="008954B8"/>
    <w:rsid w:val="008965DE"/>
    <w:rsid w:val="00896AA1"/>
    <w:rsid w:val="008A00A8"/>
    <w:rsid w:val="008A0DFE"/>
    <w:rsid w:val="008A2109"/>
    <w:rsid w:val="008A2839"/>
    <w:rsid w:val="008A2AEB"/>
    <w:rsid w:val="008A3099"/>
    <w:rsid w:val="008A39A4"/>
    <w:rsid w:val="008A4AC2"/>
    <w:rsid w:val="008A4C94"/>
    <w:rsid w:val="008A587B"/>
    <w:rsid w:val="008A6065"/>
    <w:rsid w:val="008A6985"/>
    <w:rsid w:val="008A6DBF"/>
    <w:rsid w:val="008A7013"/>
    <w:rsid w:val="008A7D7B"/>
    <w:rsid w:val="008B1A34"/>
    <w:rsid w:val="008B23A5"/>
    <w:rsid w:val="008B33B6"/>
    <w:rsid w:val="008B36B8"/>
    <w:rsid w:val="008B3890"/>
    <w:rsid w:val="008B52FD"/>
    <w:rsid w:val="008B61DE"/>
    <w:rsid w:val="008B64BC"/>
    <w:rsid w:val="008B66F3"/>
    <w:rsid w:val="008B68D8"/>
    <w:rsid w:val="008B76A0"/>
    <w:rsid w:val="008B7B14"/>
    <w:rsid w:val="008C0F9E"/>
    <w:rsid w:val="008C166A"/>
    <w:rsid w:val="008C18AD"/>
    <w:rsid w:val="008C2E81"/>
    <w:rsid w:val="008C312C"/>
    <w:rsid w:val="008C3DBC"/>
    <w:rsid w:val="008C5CFF"/>
    <w:rsid w:val="008C6B65"/>
    <w:rsid w:val="008C7630"/>
    <w:rsid w:val="008D0197"/>
    <w:rsid w:val="008D01D2"/>
    <w:rsid w:val="008D0259"/>
    <w:rsid w:val="008D2341"/>
    <w:rsid w:val="008D349D"/>
    <w:rsid w:val="008D3C1F"/>
    <w:rsid w:val="008D4177"/>
    <w:rsid w:val="008D5901"/>
    <w:rsid w:val="008D592E"/>
    <w:rsid w:val="008D6948"/>
    <w:rsid w:val="008D7456"/>
    <w:rsid w:val="008D7E29"/>
    <w:rsid w:val="008D7EC1"/>
    <w:rsid w:val="008E00D4"/>
    <w:rsid w:val="008E1300"/>
    <w:rsid w:val="008E1A61"/>
    <w:rsid w:val="008E2126"/>
    <w:rsid w:val="008E221E"/>
    <w:rsid w:val="008E3293"/>
    <w:rsid w:val="008E3C41"/>
    <w:rsid w:val="008E593A"/>
    <w:rsid w:val="008E6897"/>
    <w:rsid w:val="008E6A87"/>
    <w:rsid w:val="008E7028"/>
    <w:rsid w:val="008F0E1B"/>
    <w:rsid w:val="008F184E"/>
    <w:rsid w:val="008F1AE8"/>
    <w:rsid w:val="008F2294"/>
    <w:rsid w:val="008F2B8C"/>
    <w:rsid w:val="008F2E20"/>
    <w:rsid w:val="008F3765"/>
    <w:rsid w:val="008F3D91"/>
    <w:rsid w:val="008F478F"/>
    <w:rsid w:val="008F489C"/>
    <w:rsid w:val="008F4CD4"/>
    <w:rsid w:val="008F5446"/>
    <w:rsid w:val="008F5A2C"/>
    <w:rsid w:val="008F619A"/>
    <w:rsid w:val="008F67CD"/>
    <w:rsid w:val="009015CB"/>
    <w:rsid w:val="00901A4D"/>
    <w:rsid w:val="009024F1"/>
    <w:rsid w:val="00902746"/>
    <w:rsid w:val="009035E5"/>
    <w:rsid w:val="0090366F"/>
    <w:rsid w:val="00905558"/>
    <w:rsid w:val="009056B8"/>
    <w:rsid w:val="00905A21"/>
    <w:rsid w:val="00906E2A"/>
    <w:rsid w:val="00907EDF"/>
    <w:rsid w:val="00907FCE"/>
    <w:rsid w:val="0091149E"/>
    <w:rsid w:val="00912A4D"/>
    <w:rsid w:val="009138C2"/>
    <w:rsid w:val="0091432D"/>
    <w:rsid w:val="009158B8"/>
    <w:rsid w:val="00916D30"/>
    <w:rsid w:val="00917B2B"/>
    <w:rsid w:val="009203F8"/>
    <w:rsid w:val="0092143C"/>
    <w:rsid w:val="009238A7"/>
    <w:rsid w:val="00924E9C"/>
    <w:rsid w:val="0092735B"/>
    <w:rsid w:val="00927E62"/>
    <w:rsid w:val="00930D33"/>
    <w:rsid w:val="00930E48"/>
    <w:rsid w:val="009326DC"/>
    <w:rsid w:val="00932D40"/>
    <w:rsid w:val="009353F6"/>
    <w:rsid w:val="00936A6A"/>
    <w:rsid w:val="00937131"/>
    <w:rsid w:val="00937425"/>
    <w:rsid w:val="00937D44"/>
    <w:rsid w:val="00937E17"/>
    <w:rsid w:val="009401F5"/>
    <w:rsid w:val="009408D2"/>
    <w:rsid w:val="0094112E"/>
    <w:rsid w:val="00944390"/>
    <w:rsid w:val="009446A4"/>
    <w:rsid w:val="00944EE4"/>
    <w:rsid w:val="009457DA"/>
    <w:rsid w:val="00946A66"/>
    <w:rsid w:val="00946B65"/>
    <w:rsid w:val="00947027"/>
    <w:rsid w:val="009508A6"/>
    <w:rsid w:val="009508CE"/>
    <w:rsid w:val="00951857"/>
    <w:rsid w:val="00951E3E"/>
    <w:rsid w:val="0095284D"/>
    <w:rsid w:val="00952AC7"/>
    <w:rsid w:val="0095483C"/>
    <w:rsid w:val="00954B03"/>
    <w:rsid w:val="0095533A"/>
    <w:rsid w:val="0095576F"/>
    <w:rsid w:val="00956065"/>
    <w:rsid w:val="00956E1A"/>
    <w:rsid w:val="0095719C"/>
    <w:rsid w:val="0096024D"/>
    <w:rsid w:val="009611F9"/>
    <w:rsid w:val="00962272"/>
    <w:rsid w:val="0096246E"/>
    <w:rsid w:val="00963028"/>
    <w:rsid w:val="009639E3"/>
    <w:rsid w:val="009642AD"/>
    <w:rsid w:val="00964AEF"/>
    <w:rsid w:val="00964FDD"/>
    <w:rsid w:val="009653D4"/>
    <w:rsid w:val="009701C9"/>
    <w:rsid w:val="00971A97"/>
    <w:rsid w:val="00971B45"/>
    <w:rsid w:val="00971D60"/>
    <w:rsid w:val="009723C8"/>
    <w:rsid w:val="0097588C"/>
    <w:rsid w:val="0097590A"/>
    <w:rsid w:val="00975957"/>
    <w:rsid w:val="0097605D"/>
    <w:rsid w:val="0097633F"/>
    <w:rsid w:val="0097697B"/>
    <w:rsid w:val="00977924"/>
    <w:rsid w:val="009803AE"/>
    <w:rsid w:val="00980692"/>
    <w:rsid w:val="00980D1A"/>
    <w:rsid w:val="00980E2C"/>
    <w:rsid w:val="00982BEC"/>
    <w:rsid w:val="00984027"/>
    <w:rsid w:val="00984199"/>
    <w:rsid w:val="00984F0E"/>
    <w:rsid w:val="0098556F"/>
    <w:rsid w:val="00985C72"/>
    <w:rsid w:val="00986EF0"/>
    <w:rsid w:val="00987AB5"/>
    <w:rsid w:val="00991C9C"/>
    <w:rsid w:val="00992AB5"/>
    <w:rsid w:val="00993D22"/>
    <w:rsid w:val="0099481B"/>
    <w:rsid w:val="009959D7"/>
    <w:rsid w:val="00995FCB"/>
    <w:rsid w:val="00997352"/>
    <w:rsid w:val="009978CD"/>
    <w:rsid w:val="009A209F"/>
    <w:rsid w:val="009A3493"/>
    <w:rsid w:val="009A3607"/>
    <w:rsid w:val="009A3B4F"/>
    <w:rsid w:val="009A494D"/>
    <w:rsid w:val="009A4EEB"/>
    <w:rsid w:val="009A6D20"/>
    <w:rsid w:val="009B0682"/>
    <w:rsid w:val="009B1364"/>
    <w:rsid w:val="009B1365"/>
    <w:rsid w:val="009B1CD9"/>
    <w:rsid w:val="009B1E72"/>
    <w:rsid w:val="009B215B"/>
    <w:rsid w:val="009B2521"/>
    <w:rsid w:val="009B4D32"/>
    <w:rsid w:val="009B5035"/>
    <w:rsid w:val="009B5130"/>
    <w:rsid w:val="009B57E0"/>
    <w:rsid w:val="009B6E5F"/>
    <w:rsid w:val="009B79E4"/>
    <w:rsid w:val="009B7F3E"/>
    <w:rsid w:val="009B7FFA"/>
    <w:rsid w:val="009C0018"/>
    <w:rsid w:val="009C1A7E"/>
    <w:rsid w:val="009C1FD5"/>
    <w:rsid w:val="009C307B"/>
    <w:rsid w:val="009C4861"/>
    <w:rsid w:val="009C4B02"/>
    <w:rsid w:val="009C516A"/>
    <w:rsid w:val="009C5ED8"/>
    <w:rsid w:val="009C6F82"/>
    <w:rsid w:val="009C7314"/>
    <w:rsid w:val="009D0485"/>
    <w:rsid w:val="009D22DB"/>
    <w:rsid w:val="009D2BF5"/>
    <w:rsid w:val="009D30AC"/>
    <w:rsid w:val="009D52F1"/>
    <w:rsid w:val="009D5CD5"/>
    <w:rsid w:val="009D5F09"/>
    <w:rsid w:val="009D6267"/>
    <w:rsid w:val="009D6A09"/>
    <w:rsid w:val="009E04D5"/>
    <w:rsid w:val="009E08DC"/>
    <w:rsid w:val="009E0F4D"/>
    <w:rsid w:val="009E191C"/>
    <w:rsid w:val="009E1EE4"/>
    <w:rsid w:val="009E3060"/>
    <w:rsid w:val="009E36F2"/>
    <w:rsid w:val="009E3B22"/>
    <w:rsid w:val="009E625C"/>
    <w:rsid w:val="009E6BD4"/>
    <w:rsid w:val="009E7231"/>
    <w:rsid w:val="009E72C4"/>
    <w:rsid w:val="009E7D4D"/>
    <w:rsid w:val="009F0A81"/>
    <w:rsid w:val="009F1087"/>
    <w:rsid w:val="009F3683"/>
    <w:rsid w:val="009F390F"/>
    <w:rsid w:val="009F4556"/>
    <w:rsid w:val="009F4696"/>
    <w:rsid w:val="009F6026"/>
    <w:rsid w:val="009F62C0"/>
    <w:rsid w:val="009F718A"/>
    <w:rsid w:val="009F7569"/>
    <w:rsid w:val="009F75F0"/>
    <w:rsid w:val="00A00D2C"/>
    <w:rsid w:val="00A01D2B"/>
    <w:rsid w:val="00A0548B"/>
    <w:rsid w:val="00A05BC5"/>
    <w:rsid w:val="00A05DF2"/>
    <w:rsid w:val="00A06018"/>
    <w:rsid w:val="00A06264"/>
    <w:rsid w:val="00A07678"/>
    <w:rsid w:val="00A10A43"/>
    <w:rsid w:val="00A11F70"/>
    <w:rsid w:val="00A1275B"/>
    <w:rsid w:val="00A13126"/>
    <w:rsid w:val="00A1316C"/>
    <w:rsid w:val="00A144C1"/>
    <w:rsid w:val="00A14647"/>
    <w:rsid w:val="00A14DC3"/>
    <w:rsid w:val="00A1520D"/>
    <w:rsid w:val="00A15A13"/>
    <w:rsid w:val="00A163FC"/>
    <w:rsid w:val="00A1669F"/>
    <w:rsid w:val="00A16B9C"/>
    <w:rsid w:val="00A172FB"/>
    <w:rsid w:val="00A1766E"/>
    <w:rsid w:val="00A17971"/>
    <w:rsid w:val="00A20034"/>
    <w:rsid w:val="00A21340"/>
    <w:rsid w:val="00A21A0E"/>
    <w:rsid w:val="00A21FF8"/>
    <w:rsid w:val="00A22BDD"/>
    <w:rsid w:val="00A2392F"/>
    <w:rsid w:val="00A250D2"/>
    <w:rsid w:val="00A260DA"/>
    <w:rsid w:val="00A26895"/>
    <w:rsid w:val="00A279E0"/>
    <w:rsid w:val="00A27C1F"/>
    <w:rsid w:val="00A307FD"/>
    <w:rsid w:val="00A30B9A"/>
    <w:rsid w:val="00A31307"/>
    <w:rsid w:val="00A3178C"/>
    <w:rsid w:val="00A3291D"/>
    <w:rsid w:val="00A335D9"/>
    <w:rsid w:val="00A3618B"/>
    <w:rsid w:val="00A366F7"/>
    <w:rsid w:val="00A36934"/>
    <w:rsid w:val="00A37CC8"/>
    <w:rsid w:val="00A41B54"/>
    <w:rsid w:val="00A42107"/>
    <w:rsid w:val="00A47187"/>
    <w:rsid w:val="00A47CDF"/>
    <w:rsid w:val="00A50B59"/>
    <w:rsid w:val="00A50F9A"/>
    <w:rsid w:val="00A52077"/>
    <w:rsid w:val="00A52124"/>
    <w:rsid w:val="00A52A35"/>
    <w:rsid w:val="00A52C3B"/>
    <w:rsid w:val="00A54A60"/>
    <w:rsid w:val="00A54F99"/>
    <w:rsid w:val="00A55F5A"/>
    <w:rsid w:val="00A5672E"/>
    <w:rsid w:val="00A56B99"/>
    <w:rsid w:val="00A56D49"/>
    <w:rsid w:val="00A57291"/>
    <w:rsid w:val="00A57DBF"/>
    <w:rsid w:val="00A6062E"/>
    <w:rsid w:val="00A60745"/>
    <w:rsid w:val="00A60A71"/>
    <w:rsid w:val="00A60AA5"/>
    <w:rsid w:val="00A61215"/>
    <w:rsid w:val="00A62492"/>
    <w:rsid w:val="00A625E1"/>
    <w:rsid w:val="00A63D74"/>
    <w:rsid w:val="00A64652"/>
    <w:rsid w:val="00A64C0C"/>
    <w:rsid w:val="00A65673"/>
    <w:rsid w:val="00A657E3"/>
    <w:rsid w:val="00A66286"/>
    <w:rsid w:val="00A672B2"/>
    <w:rsid w:val="00A7069E"/>
    <w:rsid w:val="00A707C6"/>
    <w:rsid w:val="00A709A4"/>
    <w:rsid w:val="00A70D83"/>
    <w:rsid w:val="00A715F6"/>
    <w:rsid w:val="00A7186D"/>
    <w:rsid w:val="00A71FF5"/>
    <w:rsid w:val="00A7247F"/>
    <w:rsid w:val="00A73635"/>
    <w:rsid w:val="00A740C8"/>
    <w:rsid w:val="00A74855"/>
    <w:rsid w:val="00A75606"/>
    <w:rsid w:val="00A75CE1"/>
    <w:rsid w:val="00A75EB8"/>
    <w:rsid w:val="00A77A04"/>
    <w:rsid w:val="00A81B82"/>
    <w:rsid w:val="00A81C7B"/>
    <w:rsid w:val="00A829A3"/>
    <w:rsid w:val="00A8309A"/>
    <w:rsid w:val="00A84580"/>
    <w:rsid w:val="00A851D6"/>
    <w:rsid w:val="00A857F0"/>
    <w:rsid w:val="00A86B79"/>
    <w:rsid w:val="00A906B0"/>
    <w:rsid w:val="00A906C1"/>
    <w:rsid w:val="00A91921"/>
    <w:rsid w:val="00A91A97"/>
    <w:rsid w:val="00A9247F"/>
    <w:rsid w:val="00A92F25"/>
    <w:rsid w:val="00A93224"/>
    <w:rsid w:val="00A94121"/>
    <w:rsid w:val="00A9448B"/>
    <w:rsid w:val="00A95A9F"/>
    <w:rsid w:val="00A96178"/>
    <w:rsid w:val="00A961FC"/>
    <w:rsid w:val="00AA029C"/>
    <w:rsid w:val="00AA1B67"/>
    <w:rsid w:val="00AA4D66"/>
    <w:rsid w:val="00AA4E91"/>
    <w:rsid w:val="00AA5DBE"/>
    <w:rsid w:val="00AA6AF4"/>
    <w:rsid w:val="00AA7526"/>
    <w:rsid w:val="00AB0604"/>
    <w:rsid w:val="00AB2781"/>
    <w:rsid w:val="00AB30E7"/>
    <w:rsid w:val="00AB3508"/>
    <w:rsid w:val="00AB374E"/>
    <w:rsid w:val="00AB45F3"/>
    <w:rsid w:val="00AB4C24"/>
    <w:rsid w:val="00AB5989"/>
    <w:rsid w:val="00AB5A41"/>
    <w:rsid w:val="00AB60AB"/>
    <w:rsid w:val="00AB7D32"/>
    <w:rsid w:val="00AC0E7D"/>
    <w:rsid w:val="00AC0EC4"/>
    <w:rsid w:val="00AC1C63"/>
    <w:rsid w:val="00AC3F94"/>
    <w:rsid w:val="00AC4617"/>
    <w:rsid w:val="00AC5C9C"/>
    <w:rsid w:val="00AC7EEB"/>
    <w:rsid w:val="00AD01EE"/>
    <w:rsid w:val="00AD1114"/>
    <w:rsid w:val="00AD1151"/>
    <w:rsid w:val="00AD14C4"/>
    <w:rsid w:val="00AD24E4"/>
    <w:rsid w:val="00AD3F05"/>
    <w:rsid w:val="00AD738E"/>
    <w:rsid w:val="00AE0220"/>
    <w:rsid w:val="00AE02E9"/>
    <w:rsid w:val="00AE1CEC"/>
    <w:rsid w:val="00AE1E64"/>
    <w:rsid w:val="00AE2325"/>
    <w:rsid w:val="00AE48A9"/>
    <w:rsid w:val="00AE73F0"/>
    <w:rsid w:val="00AE77D8"/>
    <w:rsid w:val="00AF00D8"/>
    <w:rsid w:val="00AF02CB"/>
    <w:rsid w:val="00AF0D72"/>
    <w:rsid w:val="00AF1692"/>
    <w:rsid w:val="00AF1A38"/>
    <w:rsid w:val="00AF1D87"/>
    <w:rsid w:val="00AF34B5"/>
    <w:rsid w:val="00AF3F21"/>
    <w:rsid w:val="00AF41A9"/>
    <w:rsid w:val="00AF4375"/>
    <w:rsid w:val="00AF4885"/>
    <w:rsid w:val="00AF4AB1"/>
    <w:rsid w:val="00AF6190"/>
    <w:rsid w:val="00AF623D"/>
    <w:rsid w:val="00AF6631"/>
    <w:rsid w:val="00B00EED"/>
    <w:rsid w:val="00B00FD7"/>
    <w:rsid w:val="00B011DA"/>
    <w:rsid w:val="00B01D56"/>
    <w:rsid w:val="00B020D2"/>
    <w:rsid w:val="00B04CBE"/>
    <w:rsid w:val="00B06A46"/>
    <w:rsid w:val="00B07560"/>
    <w:rsid w:val="00B1013B"/>
    <w:rsid w:val="00B103E5"/>
    <w:rsid w:val="00B10B16"/>
    <w:rsid w:val="00B11435"/>
    <w:rsid w:val="00B12AD4"/>
    <w:rsid w:val="00B14530"/>
    <w:rsid w:val="00B14740"/>
    <w:rsid w:val="00B15004"/>
    <w:rsid w:val="00B1537B"/>
    <w:rsid w:val="00B15DD1"/>
    <w:rsid w:val="00B1630D"/>
    <w:rsid w:val="00B1659E"/>
    <w:rsid w:val="00B16790"/>
    <w:rsid w:val="00B1785F"/>
    <w:rsid w:val="00B17A95"/>
    <w:rsid w:val="00B223DA"/>
    <w:rsid w:val="00B230E4"/>
    <w:rsid w:val="00B23D93"/>
    <w:rsid w:val="00B24E2B"/>
    <w:rsid w:val="00B2522C"/>
    <w:rsid w:val="00B2591B"/>
    <w:rsid w:val="00B27AD6"/>
    <w:rsid w:val="00B27DA3"/>
    <w:rsid w:val="00B31D3E"/>
    <w:rsid w:val="00B32807"/>
    <w:rsid w:val="00B32CB9"/>
    <w:rsid w:val="00B34FE5"/>
    <w:rsid w:val="00B35CA6"/>
    <w:rsid w:val="00B36A64"/>
    <w:rsid w:val="00B374C8"/>
    <w:rsid w:val="00B37F99"/>
    <w:rsid w:val="00B40690"/>
    <w:rsid w:val="00B414F5"/>
    <w:rsid w:val="00B41F6D"/>
    <w:rsid w:val="00B427F3"/>
    <w:rsid w:val="00B43EB1"/>
    <w:rsid w:val="00B441BD"/>
    <w:rsid w:val="00B463BF"/>
    <w:rsid w:val="00B4693E"/>
    <w:rsid w:val="00B513D8"/>
    <w:rsid w:val="00B51DBA"/>
    <w:rsid w:val="00B52DDC"/>
    <w:rsid w:val="00B52E9F"/>
    <w:rsid w:val="00B52F53"/>
    <w:rsid w:val="00B531B9"/>
    <w:rsid w:val="00B53677"/>
    <w:rsid w:val="00B5438F"/>
    <w:rsid w:val="00B54526"/>
    <w:rsid w:val="00B545E0"/>
    <w:rsid w:val="00B552CD"/>
    <w:rsid w:val="00B56AA3"/>
    <w:rsid w:val="00B56E2D"/>
    <w:rsid w:val="00B5752F"/>
    <w:rsid w:val="00B57655"/>
    <w:rsid w:val="00B577EA"/>
    <w:rsid w:val="00B601DE"/>
    <w:rsid w:val="00B60BB7"/>
    <w:rsid w:val="00B60D22"/>
    <w:rsid w:val="00B64094"/>
    <w:rsid w:val="00B64310"/>
    <w:rsid w:val="00B64329"/>
    <w:rsid w:val="00B6455C"/>
    <w:rsid w:val="00B64E8E"/>
    <w:rsid w:val="00B64EFA"/>
    <w:rsid w:val="00B65B4E"/>
    <w:rsid w:val="00B661DA"/>
    <w:rsid w:val="00B66287"/>
    <w:rsid w:val="00B66807"/>
    <w:rsid w:val="00B67836"/>
    <w:rsid w:val="00B67BDF"/>
    <w:rsid w:val="00B70A73"/>
    <w:rsid w:val="00B711DB"/>
    <w:rsid w:val="00B7186D"/>
    <w:rsid w:val="00B71929"/>
    <w:rsid w:val="00B71932"/>
    <w:rsid w:val="00B744BC"/>
    <w:rsid w:val="00B74E16"/>
    <w:rsid w:val="00B775DA"/>
    <w:rsid w:val="00B80261"/>
    <w:rsid w:val="00B828F2"/>
    <w:rsid w:val="00B82B67"/>
    <w:rsid w:val="00B858D5"/>
    <w:rsid w:val="00B866F6"/>
    <w:rsid w:val="00B8734D"/>
    <w:rsid w:val="00B87CF4"/>
    <w:rsid w:val="00B90688"/>
    <w:rsid w:val="00B90ECE"/>
    <w:rsid w:val="00B91EE8"/>
    <w:rsid w:val="00B92C1A"/>
    <w:rsid w:val="00B92D7D"/>
    <w:rsid w:val="00B92ED8"/>
    <w:rsid w:val="00B9334D"/>
    <w:rsid w:val="00B93B31"/>
    <w:rsid w:val="00B9436A"/>
    <w:rsid w:val="00B95201"/>
    <w:rsid w:val="00B95390"/>
    <w:rsid w:val="00B95529"/>
    <w:rsid w:val="00BA08AA"/>
    <w:rsid w:val="00BA447F"/>
    <w:rsid w:val="00BA4F8D"/>
    <w:rsid w:val="00BA6A7C"/>
    <w:rsid w:val="00BA73B5"/>
    <w:rsid w:val="00BB0367"/>
    <w:rsid w:val="00BB0FC3"/>
    <w:rsid w:val="00BB2711"/>
    <w:rsid w:val="00BB309C"/>
    <w:rsid w:val="00BB407F"/>
    <w:rsid w:val="00BB52A7"/>
    <w:rsid w:val="00BB73C8"/>
    <w:rsid w:val="00BB74D7"/>
    <w:rsid w:val="00BC014D"/>
    <w:rsid w:val="00BC18E3"/>
    <w:rsid w:val="00BC2628"/>
    <w:rsid w:val="00BC337A"/>
    <w:rsid w:val="00BC37DE"/>
    <w:rsid w:val="00BC3F6D"/>
    <w:rsid w:val="00BC453C"/>
    <w:rsid w:val="00BC63DD"/>
    <w:rsid w:val="00BC6A04"/>
    <w:rsid w:val="00BD0396"/>
    <w:rsid w:val="00BD1279"/>
    <w:rsid w:val="00BD4890"/>
    <w:rsid w:val="00BD5D6E"/>
    <w:rsid w:val="00BD5F3E"/>
    <w:rsid w:val="00BD6EBA"/>
    <w:rsid w:val="00BD7166"/>
    <w:rsid w:val="00BD77EF"/>
    <w:rsid w:val="00BD7FAD"/>
    <w:rsid w:val="00BE16D1"/>
    <w:rsid w:val="00BE2032"/>
    <w:rsid w:val="00BE2302"/>
    <w:rsid w:val="00BE2B44"/>
    <w:rsid w:val="00BE2FF5"/>
    <w:rsid w:val="00BE303D"/>
    <w:rsid w:val="00BE3640"/>
    <w:rsid w:val="00BE36EB"/>
    <w:rsid w:val="00BE4F44"/>
    <w:rsid w:val="00BE7AAC"/>
    <w:rsid w:val="00BE7D55"/>
    <w:rsid w:val="00BF0BBD"/>
    <w:rsid w:val="00BF0F7A"/>
    <w:rsid w:val="00BF1233"/>
    <w:rsid w:val="00BF12CB"/>
    <w:rsid w:val="00BF2450"/>
    <w:rsid w:val="00BF25AE"/>
    <w:rsid w:val="00BF2B4F"/>
    <w:rsid w:val="00BF2EB0"/>
    <w:rsid w:val="00BF3ECC"/>
    <w:rsid w:val="00BF4BE0"/>
    <w:rsid w:val="00BF5C02"/>
    <w:rsid w:val="00BF5EE6"/>
    <w:rsid w:val="00BF600B"/>
    <w:rsid w:val="00BF64A2"/>
    <w:rsid w:val="00BF64BC"/>
    <w:rsid w:val="00C00C0F"/>
    <w:rsid w:val="00C0122D"/>
    <w:rsid w:val="00C01944"/>
    <w:rsid w:val="00C0221F"/>
    <w:rsid w:val="00C028C7"/>
    <w:rsid w:val="00C02D7A"/>
    <w:rsid w:val="00C02EEF"/>
    <w:rsid w:val="00C04341"/>
    <w:rsid w:val="00C04E53"/>
    <w:rsid w:val="00C0532E"/>
    <w:rsid w:val="00C06F0A"/>
    <w:rsid w:val="00C105F7"/>
    <w:rsid w:val="00C107A5"/>
    <w:rsid w:val="00C10CB6"/>
    <w:rsid w:val="00C11DA7"/>
    <w:rsid w:val="00C1235B"/>
    <w:rsid w:val="00C12890"/>
    <w:rsid w:val="00C12ABE"/>
    <w:rsid w:val="00C12AF2"/>
    <w:rsid w:val="00C12BDB"/>
    <w:rsid w:val="00C150F6"/>
    <w:rsid w:val="00C1512C"/>
    <w:rsid w:val="00C1617E"/>
    <w:rsid w:val="00C17572"/>
    <w:rsid w:val="00C20572"/>
    <w:rsid w:val="00C21358"/>
    <w:rsid w:val="00C2153F"/>
    <w:rsid w:val="00C21715"/>
    <w:rsid w:val="00C22040"/>
    <w:rsid w:val="00C22092"/>
    <w:rsid w:val="00C221F5"/>
    <w:rsid w:val="00C2262C"/>
    <w:rsid w:val="00C22972"/>
    <w:rsid w:val="00C244E2"/>
    <w:rsid w:val="00C24D4A"/>
    <w:rsid w:val="00C27767"/>
    <w:rsid w:val="00C305F5"/>
    <w:rsid w:val="00C30A1A"/>
    <w:rsid w:val="00C30ACD"/>
    <w:rsid w:val="00C31608"/>
    <w:rsid w:val="00C31C62"/>
    <w:rsid w:val="00C33E7D"/>
    <w:rsid w:val="00C3560E"/>
    <w:rsid w:val="00C36881"/>
    <w:rsid w:val="00C4068E"/>
    <w:rsid w:val="00C42103"/>
    <w:rsid w:val="00C42D86"/>
    <w:rsid w:val="00C42EA0"/>
    <w:rsid w:val="00C43032"/>
    <w:rsid w:val="00C436CD"/>
    <w:rsid w:val="00C4446F"/>
    <w:rsid w:val="00C44973"/>
    <w:rsid w:val="00C45392"/>
    <w:rsid w:val="00C474C2"/>
    <w:rsid w:val="00C4752F"/>
    <w:rsid w:val="00C50C17"/>
    <w:rsid w:val="00C51273"/>
    <w:rsid w:val="00C5200A"/>
    <w:rsid w:val="00C53CF3"/>
    <w:rsid w:val="00C54C82"/>
    <w:rsid w:val="00C55004"/>
    <w:rsid w:val="00C551FE"/>
    <w:rsid w:val="00C55B0D"/>
    <w:rsid w:val="00C56DD3"/>
    <w:rsid w:val="00C57C10"/>
    <w:rsid w:val="00C57FBA"/>
    <w:rsid w:val="00C604C9"/>
    <w:rsid w:val="00C611BE"/>
    <w:rsid w:val="00C6157D"/>
    <w:rsid w:val="00C618B6"/>
    <w:rsid w:val="00C6376C"/>
    <w:rsid w:val="00C63F2C"/>
    <w:rsid w:val="00C648E3"/>
    <w:rsid w:val="00C64B8D"/>
    <w:rsid w:val="00C6530A"/>
    <w:rsid w:val="00C65BE9"/>
    <w:rsid w:val="00C65C2C"/>
    <w:rsid w:val="00C65FFB"/>
    <w:rsid w:val="00C67A13"/>
    <w:rsid w:val="00C702B7"/>
    <w:rsid w:val="00C70511"/>
    <w:rsid w:val="00C70729"/>
    <w:rsid w:val="00C70C14"/>
    <w:rsid w:val="00C70D37"/>
    <w:rsid w:val="00C71AAC"/>
    <w:rsid w:val="00C7226A"/>
    <w:rsid w:val="00C737BD"/>
    <w:rsid w:val="00C73A6B"/>
    <w:rsid w:val="00C741AD"/>
    <w:rsid w:val="00C75C84"/>
    <w:rsid w:val="00C7652E"/>
    <w:rsid w:val="00C76AC7"/>
    <w:rsid w:val="00C8066A"/>
    <w:rsid w:val="00C8358F"/>
    <w:rsid w:val="00C84487"/>
    <w:rsid w:val="00C8536F"/>
    <w:rsid w:val="00C85976"/>
    <w:rsid w:val="00C87390"/>
    <w:rsid w:val="00C87ED7"/>
    <w:rsid w:val="00C90F47"/>
    <w:rsid w:val="00C91C64"/>
    <w:rsid w:val="00C91EC9"/>
    <w:rsid w:val="00C92581"/>
    <w:rsid w:val="00C92611"/>
    <w:rsid w:val="00C92C53"/>
    <w:rsid w:val="00C92D9F"/>
    <w:rsid w:val="00C9325D"/>
    <w:rsid w:val="00C94094"/>
    <w:rsid w:val="00C94E27"/>
    <w:rsid w:val="00C95208"/>
    <w:rsid w:val="00C9525E"/>
    <w:rsid w:val="00C97162"/>
    <w:rsid w:val="00CA00F6"/>
    <w:rsid w:val="00CA0AD4"/>
    <w:rsid w:val="00CA1021"/>
    <w:rsid w:val="00CA1281"/>
    <w:rsid w:val="00CA190C"/>
    <w:rsid w:val="00CA2047"/>
    <w:rsid w:val="00CA272D"/>
    <w:rsid w:val="00CA3279"/>
    <w:rsid w:val="00CA3974"/>
    <w:rsid w:val="00CA398C"/>
    <w:rsid w:val="00CA41C7"/>
    <w:rsid w:val="00CA56A9"/>
    <w:rsid w:val="00CA6205"/>
    <w:rsid w:val="00CA6780"/>
    <w:rsid w:val="00CA687C"/>
    <w:rsid w:val="00CB12C5"/>
    <w:rsid w:val="00CB19FB"/>
    <w:rsid w:val="00CB24A1"/>
    <w:rsid w:val="00CB2CDD"/>
    <w:rsid w:val="00CB32F0"/>
    <w:rsid w:val="00CB4514"/>
    <w:rsid w:val="00CB503C"/>
    <w:rsid w:val="00CB5CAC"/>
    <w:rsid w:val="00CB677A"/>
    <w:rsid w:val="00CB6832"/>
    <w:rsid w:val="00CC1998"/>
    <w:rsid w:val="00CC1FB3"/>
    <w:rsid w:val="00CC312D"/>
    <w:rsid w:val="00CC4F3F"/>
    <w:rsid w:val="00CC5A93"/>
    <w:rsid w:val="00CC68C9"/>
    <w:rsid w:val="00CD102E"/>
    <w:rsid w:val="00CD1A8C"/>
    <w:rsid w:val="00CD1AB5"/>
    <w:rsid w:val="00CD260E"/>
    <w:rsid w:val="00CD3CE9"/>
    <w:rsid w:val="00CD5E74"/>
    <w:rsid w:val="00CD6A84"/>
    <w:rsid w:val="00CE068A"/>
    <w:rsid w:val="00CE0C15"/>
    <w:rsid w:val="00CE0D25"/>
    <w:rsid w:val="00CE1E0E"/>
    <w:rsid w:val="00CE2491"/>
    <w:rsid w:val="00CE2561"/>
    <w:rsid w:val="00CE260A"/>
    <w:rsid w:val="00CE27B0"/>
    <w:rsid w:val="00CE27D1"/>
    <w:rsid w:val="00CE2E5B"/>
    <w:rsid w:val="00CE36C2"/>
    <w:rsid w:val="00CE38F3"/>
    <w:rsid w:val="00CE3EF6"/>
    <w:rsid w:val="00CE3F17"/>
    <w:rsid w:val="00CE470E"/>
    <w:rsid w:val="00CE5920"/>
    <w:rsid w:val="00CE595C"/>
    <w:rsid w:val="00CE6DB9"/>
    <w:rsid w:val="00CE7B77"/>
    <w:rsid w:val="00CE7FEC"/>
    <w:rsid w:val="00CF0525"/>
    <w:rsid w:val="00CF3F77"/>
    <w:rsid w:val="00CF4CEF"/>
    <w:rsid w:val="00CF6C4E"/>
    <w:rsid w:val="00D01799"/>
    <w:rsid w:val="00D01ED9"/>
    <w:rsid w:val="00D01F22"/>
    <w:rsid w:val="00D0278C"/>
    <w:rsid w:val="00D02EF4"/>
    <w:rsid w:val="00D03F75"/>
    <w:rsid w:val="00D04AAA"/>
    <w:rsid w:val="00D04CCD"/>
    <w:rsid w:val="00D05653"/>
    <w:rsid w:val="00D05C0B"/>
    <w:rsid w:val="00D06BC3"/>
    <w:rsid w:val="00D0761C"/>
    <w:rsid w:val="00D079A4"/>
    <w:rsid w:val="00D109A7"/>
    <w:rsid w:val="00D10E99"/>
    <w:rsid w:val="00D119A7"/>
    <w:rsid w:val="00D119CC"/>
    <w:rsid w:val="00D12B8F"/>
    <w:rsid w:val="00D13913"/>
    <w:rsid w:val="00D14A8D"/>
    <w:rsid w:val="00D14FDA"/>
    <w:rsid w:val="00D15336"/>
    <w:rsid w:val="00D15B2A"/>
    <w:rsid w:val="00D1655E"/>
    <w:rsid w:val="00D16D81"/>
    <w:rsid w:val="00D207C2"/>
    <w:rsid w:val="00D20910"/>
    <w:rsid w:val="00D209B7"/>
    <w:rsid w:val="00D21D76"/>
    <w:rsid w:val="00D21DCB"/>
    <w:rsid w:val="00D230C5"/>
    <w:rsid w:val="00D231F1"/>
    <w:rsid w:val="00D237AB"/>
    <w:rsid w:val="00D2386D"/>
    <w:rsid w:val="00D23FA8"/>
    <w:rsid w:val="00D24169"/>
    <w:rsid w:val="00D24774"/>
    <w:rsid w:val="00D24A67"/>
    <w:rsid w:val="00D2606C"/>
    <w:rsid w:val="00D27778"/>
    <w:rsid w:val="00D3009B"/>
    <w:rsid w:val="00D30365"/>
    <w:rsid w:val="00D331DA"/>
    <w:rsid w:val="00D35290"/>
    <w:rsid w:val="00D3602F"/>
    <w:rsid w:val="00D3791F"/>
    <w:rsid w:val="00D4018A"/>
    <w:rsid w:val="00D40B24"/>
    <w:rsid w:val="00D4142D"/>
    <w:rsid w:val="00D440E2"/>
    <w:rsid w:val="00D46ADD"/>
    <w:rsid w:val="00D46C50"/>
    <w:rsid w:val="00D4786C"/>
    <w:rsid w:val="00D51C9E"/>
    <w:rsid w:val="00D52553"/>
    <w:rsid w:val="00D53005"/>
    <w:rsid w:val="00D531D9"/>
    <w:rsid w:val="00D539C9"/>
    <w:rsid w:val="00D547E1"/>
    <w:rsid w:val="00D570FF"/>
    <w:rsid w:val="00D57FA8"/>
    <w:rsid w:val="00D608BF"/>
    <w:rsid w:val="00D6149D"/>
    <w:rsid w:val="00D6335C"/>
    <w:rsid w:val="00D64270"/>
    <w:rsid w:val="00D64ADE"/>
    <w:rsid w:val="00D659BD"/>
    <w:rsid w:val="00D6618E"/>
    <w:rsid w:val="00D6773F"/>
    <w:rsid w:val="00D67EE0"/>
    <w:rsid w:val="00D70529"/>
    <w:rsid w:val="00D73E55"/>
    <w:rsid w:val="00D74162"/>
    <w:rsid w:val="00D74452"/>
    <w:rsid w:val="00D7447B"/>
    <w:rsid w:val="00D7502E"/>
    <w:rsid w:val="00D7581A"/>
    <w:rsid w:val="00D76AB5"/>
    <w:rsid w:val="00D774AC"/>
    <w:rsid w:val="00D77571"/>
    <w:rsid w:val="00D8137C"/>
    <w:rsid w:val="00D81FC8"/>
    <w:rsid w:val="00D83410"/>
    <w:rsid w:val="00D83FC9"/>
    <w:rsid w:val="00D842DD"/>
    <w:rsid w:val="00D8441F"/>
    <w:rsid w:val="00D84924"/>
    <w:rsid w:val="00D85488"/>
    <w:rsid w:val="00D8558E"/>
    <w:rsid w:val="00D86627"/>
    <w:rsid w:val="00D8679A"/>
    <w:rsid w:val="00D8694C"/>
    <w:rsid w:val="00D86BB9"/>
    <w:rsid w:val="00D86C13"/>
    <w:rsid w:val="00D871B4"/>
    <w:rsid w:val="00D9101E"/>
    <w:rsid w:val="00D9174C"/>
    <w:rsid w:val="00D91BF0"/>
    <w:rsid w:val="00D91EDE"/>
    <w:rsid w:val="00D920F9"/>
    <w:rsid w:val="00D93AD3"/>
    <w:rsid w:val="00D93B95"/>
    <w:rsid w:val="00D9442B"/>
    <w:rsid w:val="00D94781"/>
    <w:rsid w:val="00D94E8C"/>
    <w:rsid w:val="00D959A5"/>
    <w:rsid w:val="00D9671D"/>
    <w:rsid w:val="00D96B6D"/>
    <w:rsid w:val="00D97005"/>
    <w:rsid w:val="00D97766"/>
    <w:rsid w:val="00D97808"/>
    <w:rsid w:val="00DA1037"/>
    <w:rsid w:val="00DA1122"/>
    <w:rsid w:val="00DA2055"/>
    <w:rsid w:val="00DA2BDE"/>
    <w:rsid w:val="00DA361C"/>
    <w:rsid w:val="00DA3FD4"/>
    <w:rsid w:val="00DA4A42"/>
    <w:rsid w:val="00DA50AA"/>
    <w:rsid w:val="00DA574B"/>
    <w:rsid w:val="00DA5B3F"/>
    <w:rsid w:val="00DA6ACB"/>
    <w:rsid w:val="00DA73EA"/>
    <w:rsid w:val="00DB1185"/>
    <w:rsid w:val="00DB24BB"/>
    <w:rsid w:val="00DB491F"/>
    <w:rsid w:val="00DB51FC"/>
    <w:rsid w:val="00DB5FAF"/>
    <w:rsid w:val="00DB6430"/>
    <w:rsid w:val="00DB6EAC"/>
    <w:rsid w:val="00DB72E4"/>
    <w:rsid w:val="00DC1065"/>
    <w:rsid w:val="00DC13E2"/>
    <w:rsid w:val="00DC349E"/>
    <w:rsid w:val="00DC35CE"/>
    <w:rsid w:val="00DC38B1"/>
    <w:rsid w:val="00DC3D33"/>
    <w:rsid w:val="00DC4B15"/>
    <w:rsid w:val="00DC5196"/>
    <w:rsid w:val="00DD147B"/>
    <w:rsid w:val="00DD1976"/>
    <w:rsid w:val="00DD1E59"/>
    <w:rsid w:val="00DD287E"/>
    <w:rsid w:val="00DD2998"/>
    <w:rsid w:val="00DD33DA"/>
    <w:rsid w:val="00DD40DB"/>
    <w:rsid w:val="00DD4809"/>
    <w:rsid w:val="00DD52D8"/>
    <w:rsid w:val="00DD5A6D"/>
    <w:rsid w:val="00DD6A98"/>
    <w:rsid w:val="00DD6EB5"/>
    <w:rsid w:val="00DD7A59"/>
    <w:rsid w:val="00DE0364"/>
    <w:rsid w:val="00DE2619"/>
    <w:rsid w:val="00DE3840"/>
    <w:rsid w:val="00DE39F3"/>
    <w:rsid w:val="00DE3D87"/>
    <w:rsid w:val="00DE40CF"/>
    <w:rsid w:val="00DE50D9"/>
    <w:rsid w:val="00DE5BF6"/>
    <w:rsid w:val="00DE760E"/>
    <w:rsid w:val="00DF0171"/>
    <w:rsid w:val="00DF045C"/>
    <w:rsid w:val="00DF0622"/>
    <w:rsid w:val="00DF19B4"/>
    <w:rsid w:val="00DF1AD3"/>
    <w:rsid w:val="00DF2B4E"/>
    <w:rsid w:val="00DF314F"/>
    <w:rsid w:val="00DF37D4"/>
    <w:rsid w:val="00DF4CC1"/>
    <w:rsid w:val="00DF5283"/>
    <w:rsid w:val="00DF54EA"/>
    <w:rsid w:val="00DF5685"/>
    <w:rsid w:val="00DF69E9"/>
    <w:rsid w:val="00DF6EDD"/>
    <w:rsid w:val="00DF7A03"/>
    <w:rsid w:val="00DF7C27"/>
    <w:rsid w:val="00E01554"/>
    <w:rsid w:val="00E01B1D"/>
    <w:rsid w:val="00E04978"/>
    <w:rsid w:val="00E0501B"/>
    <w:rsid w:val="00E050CD"/>
    <w:rsid w:val="00E05B03"/>
    <w:rsid w:val="00E069EB"/>
    <w:rsid w:val="00E06DE9"/>
    <w:rsid w:val="00E07F70"/>
    <w:rsid w:val="00E1007F"/>
    <w:rsid w:val="00E10C01"/>
    <w:rsid w:val="00E110BF"/>
    <w:rsid w:val="00E11473"/>
    <w:rsid w:val="00E11BF9"/>
    <w:rsid w:val="00E14290"/>
    <w:rsid w:val="00E153F4"/>
    <w:rsid w:val="00E15D83"/>
    <w:rsid w:val="00E16C7B"/>
    <w:rsid w:val="00E171D6"/>
    <w:rsid w:val="00E17313"/>
    <w:rsid w:val="00E17759"/>
    <w:rsid w:val="00E17909"/>
    <w:rsid w:val="00E17FDA"/>
    <w:rsid w:val="00E20329"/>
    <w:rsid w:val="00E20AA6"/>
    <w:rsid w:val="00E20FFC"/>
    <w:rsid w:val="00E21DDF"/>
    <w:rsid w:val="00E222F2"/>
    <w:rsid w:val="00E2317D"/>
    <w:rsid w:val="00E23467"/>
    <w:rsid w:val="00E24099"/>
    <w:rsid w:val="00E2512E"/>
    <w:rsid w:val="00E255C0"/>
    <w:rsid w:val="00E25EC6"/>
    <w:rsid w:val="00E26549"/>
    <w:rsid w:val="00E265AE"/>
    <w:rsid w:val="00E26B24"/>
    <w:rsid w:val="00E27792"/>
    <w:rsid w:val="00E30A48"/>
    <w:rsid w:val="00E31386"/>
    <w:rsid w:val="00E32565"/>
    <w:rsid w:val="00E32BF1"/>
    <w:rsid w:val="00E339B0"/>
    <w:rsid w:val="00E33BDF"/>
    <w:rsid w:val="00E3507B"/>
    <w:rsid w:val="00E35389"/>
    <w:rsid w:val="00E35E24"/>
    <w:rsid w:val="00E376E9"/>
    <w:rsid w:val="00E37C36"/>
    <w:rsid w:val="00E40371"/>
    <w:rsid w:val="00E406E1"/>
    <w:rsid w:val="00E40D7E"/>
    <w:rsid w:val="00E41EE0"/>
    <w:rsid w:val="00E42695"/>
    <w:rsid w:val="00E42F28"/>
    <w:rsid w:val="00E4303C"/>
    <w:rsid w:val="00E46253"/>
    <w:rsid w:val="00E46AEB"/>
    <w:rsid w:val="00E46BDD"/>
    <w:rsid w:val="00E50AD5"/>
    <w:rsid w:val="00E51658"/>
    <w:rsid w:val="00E52CD9"/>
    <w:rsid w:val="00E53234"/>
    <w:rsid w:val="00E53A92"/>
    <w:rsid w:val="00E54415"/>
    <w:rsid w:val="00E54BF4"/>
    <w:rsid w:val="00E55190"/>
    <w:rsid w:val="00E551CB"/>
    <w:rsid w:val="00E55C0B"/>
    <w:rsid w:val="00E562B3"/>
    <w:rsid w:val="00E57A9D"/>
    <w:rsid w:val="00E600F5"/>
    <w:rsid w:val="00E61319"/>
    <w:rsid w:val="00E6472D"/>
    <w:rsid w:val="00E64C34"/>
    <w:rsid w:val="00E6634D"/>
    <w:rsid w:val="00E66D0B"/>
    <w:rsid w:val="00E673E8"/>
    <w:rsid w:val="00E67777"/>
    <w:rsid w:val="00E70864"/>
    <w:rsid w:val="00E72F25"/>
    <w:rsid w:val="00E730F9"/>
    <w:rsid w:val="00E73378"/>
    <w:rsid w:val="00E75ABB"/>
    <w:rsid w:val="00E76045"/>
    <w:rsid w:val="00E76DB2"/>
    <w:rsid w:val="00E7707B"/>
    <w:rsid w:val="00E77F07"/>
    <w:rsid w:val="00E8120C"/>
    <w:rsid w:val="00E82BAA"/>
    <w:rsid w:val="00E842FD"/>
    <w:rsid w:val="00E863F1"/>
    <w:rsid w:val="00E867F9"/>
    <w:rsid w:val="00E86A63"/>
    <w:rsid w:val="00E86B27"/>
    <w:rsid w:val="00E87895"/>
    <w:rsid w:val="00E90F2D"/>
    <w:rsid w:val="00E919B2"/>
    <w:rsid w:val="00E95330"/>
    <w:rsid w:val="00E956D8"/>
    <w:rsid w:val="00E95DF2"/>
    <w:rsid w:val="00E96168"/>
    <w:rsid w:val="00E9728B"/>
    <w:rsid w:val="00E97FF5"/>
    <w:rsid w:val="00EA0711"/>
    <w:rsid w:val="00EA07BE"/>
    <w:rsid w:val="00EA154E"/>
    <w:rsid w:val="00EA1E61"/>
    <w:rsid w:val="00EA23BF"/>
    <w:rsid w:val="00EA27DC"/>
    <w:rsid w:val="00EA3207"/>
    <w:rsid w:val="00EA3412"/>
    <w:rsid w:val="00EA3BAF"/>
    <w:rsid w:val="00EA3E69"/>
    <w:rsid w:val="00EA43C1"/>
    <w:rsid w:val="00EA51A0"/>
    <w:rsid w:val="00EA5F6D"/>
    <w:rsid w:val="00EA71FF"/>
    <w:rsid w:val="00EB0067"/>
    <w:rsid w:val="00EB02C0"/>
    <w:rsid w:val="00EB1749"/>
    <w:rsid w:val="00EB1E45"/>
    <w:rsid w:val="00EB2BEC"/>
    <w:rsid w:val="00EB314F"/>
    <w:rsid w:val="00EB5483"/>
    <w:rsid w:val="00EB59B7"/>
    <w:rsid w:val="00EB654A"/>
    <w:rsid w:val="00EB6ECC"/>
    <w:rsid w:val="00EB6FFD"/>
    <w:rsid w:val="00EB73DE"/>
    <w:rsid w:val="00EB7D47"/>
    <w:rsid w:val="00EC0C4D"/>
    <w:rsid w:val="00EC0CAB"/>
    <w:rsid w:val="00EC0DEE"/>
    <w:rsid w:val="00EC0DFE"/>
    <w:rsid w:val="00EC1864"/>
    <w:rsid w:val="00EC282B"/>
    <w:rsid w:val="00EC35B4"/>
    <w:rsid w:val="00EC4567"/>
    <w:rsid w:val="00EC6CEB"/>
    <w:rsid w:val="00EC7977"/>
    <w:rsid w:val="00ED091A"/>
    <w:rsid w:val="00ED0D47"/>
    <w:rsid w:val="00ED1E30"/>
    <w:rsid w:val="00ED320D"/>
    <w:rsid w:val="00ED3808"/>
    <w:rsid w:val="00ED732F"/>
    <w:rsid w:val="00EE113E"/>
    <w:rsid w:val="00EE19AF"/>
    <w:rsid w:val="00EE2571"/>
    <w:rsid w:val="00EE2B83"/>
    <w:rsid w:val="00EE46BB"/>
    <w:rsid w:val="00EE5D2A"/>
    <w:rsid w:val="00EE6E86"/>
    <w:rsid w:val="00EE7D36"/>
    <w:rsid w:val="00EF256C"/>
    <w:rsid w:val="00EF2677"/>
    <w:rsid w:val="00EF3D90"/>
    <w:rsid w:val="00EF450D"/>
    <w:rsid w:val="00EF4548"/>
    <w:rsid w:val="00EF4A6A"/>
    <w:rsid w:val="00EF6DE2"/>
    <w:rsid w:val="00F023B5"/>
    <w:rsid w:val="00F027F1"/>
    <w:rsid w:val="00F02DFE"/>
    <w:rsid w:val="00F0392D"/>
    <w:rsid w:val="00F04ADC"/>
    <w:rsid w:val="00F0537B"/>
    <w:rsid w:val="00F06AE8"/>
    <w:rsid w:val="00F0779A"/>
    <w:rsid w:val="00F078EE"/>
    <w:rsid w:val="00F07DF9"/>
    <w:rsid w:val="00F11AFD"/>
    <w:rsid w:val="00F120A1"/>
    <w:rsid w:val="00F12491"/>
    <w:rsid w:val="00F12913"/>
    <w:rsid w:val="00F12F70"/>
    <w:rsid w:val="00F13634"/>
    <w:rsid w:val="00F13BFB"/>
    <w:rsid w:val="00F140B1"/>
    <w:rsid w:val="00F14F9B"/>
    <w:rsid w:val="00F158CD"/>
    <w:rsid w:val="00F168CF"/>
    <w:rsid w:val="00F16CCC"/>
    <w:rsid w:val="00F20732"/>
    <w:rsid w:val="00F22F36"/>
    <w:rsid w:val="00F24144"/>
    <w:rsid w:val="00F25300"/>
    <w:rsid w:val="00F2599D"/>
    <w:rsid w:val="00F25B51"/>
    <w:rsid w:val="00F26546"/>
    <w:rsid w:val="00F26FC0"/>
    <w:rsid w:val="00F277F3"/>
    <w:rsid w:val="00F30ACA"/>
    <w:rsid w:val="00F3106F"/>
    <w:rsid w:val="00F31619"/>
    <w:rsid w:val="00F31EAF"/>
    <w:rsid w:val="00F32C21"/>
    <w:rsid w:val="00F33B4C"/>
    <w:rsid w:val="00F33E1F"/>
    <w:rsid w:val="00F341A8"/>
    <w:rsid w:val="00F34271"/>
    <w:rsid w:val="00F35F71"/>
    <w:rsid w:val="00F36501"/>
    <w:rsid w:val="00F36B55"/>
    <w:rsid w:val="00F41951"/>
    <w:rsid w:val="00F4246A"/>
    <w:rsid w:val="00F443AF"/>
    <w:rsid w:val="00F447B2"/>
    <w:rsid w:val="00F44AB2"/>
    <w:rsid w:val="00F46847"/>
    <w:rsid w:val="00F47478"/>
    <w:rsid w:val="00F47908"/>
    <w:rsid w:val="00F47D29"/>
    <w:rsid w:val="00F5047F"/>
    <w:rsid w:val="00F50E96"/>
    <w:rsid w:val="00F51E39"/>
    <w:rsid w:val="00F526F8"/>
    <w:rsid w:val="00F53176"/>
    <w:rsid w:val="00F53E9B"/>
    <w:rsid w:val="00F558F9"/>
    <w:rsid w:val="00F56054"/>
    <w:rsid w:val="00F60C60"/>
    <w:rsid w:val="00F62930"/>
    <w:rsid w:val="00F632E4"/>
    <w:rsid w:val="00F633AC"/>
    <w:rsid w:val="00F63FEE"/>
    <w:rsid w:val="00F6481A"/>
    <w:rsid w:val="00F64875"/>
    <w:rsid w:val="00F65024"/>
    <w:rsid w:val="00F672DF"/>
    <w:rsid w:val="00F678E5"/>
    <w:rsid w:val="00F67FF4"/>
    <w:rsid w:val="00F70CA3"/>
    <w:rsid w:val="00F70E01"/>
    <w:rsid w:val="00F711F6"/>
    <w:rsid w:val="00F728E2"/>
    <w:rsid w:val="00F7365B"/>
    <w:rsid w:val="00F74532"/>
    <w:rsid w:val="00F7492E"/>
    <w:rsid w:val="00F75EB3"/>
    <w:rsid w:val="00F7644A"/>
    <w:rsid w:val="00F7695E"/>
    <w:rsid w:val="00F8000E"/>
    <w:rsid w:val="00F80D55"/>
    <w:rsid w:val="00F80DD4"/>
    <w:rsid w:val="00F8113F"/>
    <w:rsid w:val="00F82406"/>
    <w:rsid w:val="00F8292C"/>
    <w:rsid w:val="00F82D8B"/>
    <w:rsid w:val="00F82F03"/>
    <w:rsid w:val="00F83DE8"/>
    <w:rsid w:val="00F842D3"/>
    <w:rsid w:val="00F84889"/>
    <w:rsid w:val="00F84F0D"/>
    <w:rsid w:val="00F85506"/>
    <w:rsid w:val="00F8553D"/>
    <w:rsid w:val="00F85651"/>
    <w:rsid w:val="00F85DAD"/>
    <w:rsid w:val="00F86DB5"/>
    <w:rsid w:val="00F90133"/>
    <w:rsid w:val="00F90ABA"/>
    <w:rsid w:val="00F91A5D"/>
    <w:rsid w:val="00F94F87"/>
    <w:rsid w:val="00F958B5"/>
    <w:rsid w:val="00F96CFE"/>
    <w:rsid w:val="00F96DB0"/>
    <w:rsid w:val="00FA12D7"/>
    <w:rsid w:val="00FA25AD"/>
    <w:rsid w:val="00FA347F"/>
    <w:rsid w:val="00FA48D7"/>
    <w:rsid w:val="00FA5127"/>
    <w:rsid w:val="00FA54CC"/>
    <w:rsid w:val="00FA67E9"/>
    <w:rsid w:val="00FA69DF"/>
    <w:rsid w:val="00FA756A"/>
    <w:rsid w:val="00FB1E73"/>
    <w:rsid w:val="00FB2CB4"/>
    <w:rsid w:val="00FB37A2"/>
    <w:rsid w:val="00FB3C84"/>
    <w:rsid w:val="00FB52D7"/>
    <w:rsid w:val="00FB5DE4"/>
    <w:rsid w:val="00FB6BDC"/>
    <w:rsid w:val="00FB7EB0"/>
    <w:rsid w:val="00FC190B"/>
    <w:rsid w:val="00FC3BC2"/>
    <w:rsid w:val="00FC3C54"/>
    <w:rsid w:val="00FC3D85"/>
    <w:rsid w:val="00FC41FC"/>
    <w:rsid w:val="00FC50B6"/>
    <w:rsid w:val="00FC5184"/>
    <w:rsid w:val="00FC5AD9"/>
    <w:rsid w:val="00FC6940"/>
    <w:rsid w:val="00FC6A58"/>
    <w:rsid w:val="00FC73BB"/>
    <w:rsid w:val="00FC7D15"/>
    <w:rsid w:val="00FD00BD"/>
    <w:rsid w:val="00FD1EF4"/>
    <w:rsid w:val="00FD2A42"/>
    <w:rsid w:val="00FD2C72"/>
    <w:rsid w:val="00FD2D81"/>
    <w:rsid w:val="00FD3183"/>
    <w:rsid w:val="00FD3BC0"/>
    <w:rsid w:val="00FD4846"/>
    <w:rsid w:val="00FD4E34"/>
    <w:rsid w:val="00FD5442"/>
    <w:rsid w:val="00FD5F39"/>
    <w:rsid w:val="00FD7503"/>
    <w:rsid w:val="00FE0103"/>
    <w:rsid w:val="00FE13B0"/>
    <w:rsid w:val="00FE4238"/>
    <w:rsid w:val="00FE5D3B"/>
    <w:rsid w:val="00FE5F7B"/>
    <w:rsid w:val="00FE6193"/>
    <w:rsid w:val="00FE63D8"/>
    <w:rsid w:val="00FE76D4"/>
    <w:rsid w:val="00FE7C7A"/>
    <w:rsid w:val="00FE7EF5"/>
    <w:rsid w:val="00FF0E3B"/>
    <w:rsid w:val="00FF12E8"/>
    <w:rsid w:val="00FF300C"/>
    <w:rsid w:val="00FF31BA"/>
    <w:rsid w:val="00FF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91"/>
    <w:rPr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Estilo2">
    <w:name w:val="Estilo2"/>
    <w:basedOn w:val="Tabelacontempornea"/>
    <w:uiPriority w:val="99"/>
    <w:rsid w:val="000D3D91"/>
    <w:pPr>
      <w:spacing w:after="0" w:line="240" w:lineRule="auto"/>
    </w:pPr>
    <w:rPr>
      <w:sz w:val="20"/>
      <w:szCs w:val="20"/>
      <w:lang w:val="en-US" w:eastAsia="pt-BR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contempornea">
    <w:name w:val="Table Contemporary"/>
    <w:basedOn w:val="Tabelanormal"/>
    <w:uiPriority w:val="99"/>
    <w:semiHidden/>
    <w:unhideWhenUsed/>
    <w:rsid w:val="000D3D91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PargrafodaLista">
    <w:name w:val="List Paragraph"/>
    <w:basedOn w:val="Normal"/>
    <w:uiPriority w:val="34"/>
    <w:qFormat/>
    <w:rsid w:val="000D3D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91"/>
    <w:rPr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Estilo2">
    <w:name w:val="Estilo2"/>
    <w:basedOn w:val="Tabelacontempornea"/>
    <w:uiPriority w:val="99"/>
    <w:rsid w:val="000D3D91"/>
    <w:pPr>
      <w:spacing w:after="0" w:line="240" w:lineRule="auto"/>
    </w:pPr>
    <w:rPr>
      <w:sz w:val="20"/>
      <w:szCs w:val="20"/>
      <w:lang w:val="en-US" w:eastAsia="pt-BR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contempornea">
    <w:name w:val="Table Contemporary"/>
    <w:basedOn w:val="Tabelanormal"/>
    <w:uiPriority w:val="99"/>
    <w:semiHidden/>
    <w:unhideWhenUsed/>
    <w:rsid w:val="000D3D91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PargrafodaLista">
    <w:name w:val="List Paragraph"/>
    <w:basedOn w:val="Normal"/>
    <w:uiPriority w:val="34"/>
    <w:qFormat/>
    <w:rsid w:val="000D3D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áucia Cota</dc:creator>
  <cp:lastModifiedBy>Gláucia Cota</cp:lastModifiedBy>
  <cp:revision>2</cp:revision>
  <dcterms:created xsi:type="dcterms:W3CDTF">2016-02-06T18:26:00Z</dcterms:created>
  <dcterms:modified xsi:type="dcterms:W3CDTF">2016-02-06T18:26:00Z</dcterms:modified>
</cp:coreProperties>
</file>